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14772" w14:textId="132E6980" w:rsidR="00A35BCD" w:rsidRPr="00A35BCD" w:rsidRDefault="00A35BCD">
      <w:pPr>
        <w:rPr>
          <w:rFonts w:ascii="Times New Roman" w:hAnsi="Times New Roman" w:cs="Times New Roman"/>
        </w:rPr>
      </w:pPr>
      <w:r w:rsidRPr="00A35BCD">
        <w:rPr>
          <w:rFonts w:ascii="Times New Roman" w:hAnsi="Times New Roman" w:cs="Times New Roman"/>
          <w:b/>
          <w:bCs/>
        </w:rPr>
        <w:t>Supplementary Table 1.</w:t>
      </w:r>
      <w:r w:rsidRPr="00A35BCD">
        <w:rPr>
          <w:rFonts w:ascii="Times New Roman" w:hAnsi="Times New Roman" w:cs="Times New Roman"/>
        </w:rPr>
        <w:t xml:space="preserve"> List of genes screened in this study.</w:t>
      </w:r>
    </w:p>
    <w:tbl>
      <w:tblPr>
        <w:tblStyle w:val="TableGrid"/>
        <w:tblpPr w:leftFromText="181" w:rightFromText="181" w:vertAnchor="text" w:tblpXSpec="center" w:tblpY="1"/>
        <w:tblOverlap w:val="never"/>
        <w:tblW w:w="10495" w:type="dxa"/>
        <w:tblInd w:w="0" w:type="dxa"/>
        <w:tblCellMar>
          <w:top w:w="19" w:type="dxa"/>
          <w:left w:w="108" w:type="dxa"/>
          <w:right w:w="50" w:type="dxa"/>
        </w:tblCellMar>
        <w:tblLook w:val="04A0" w:firstRow="1" w:lastRow="0" w:firstColumn="1" w:lastColumn="0" w:noHBand="0" w:noVBand="1"/>
      </w:tblPr>
      <w:tblGrid>
        <w:gridCol w:w="1144"/>
        <w:gridCol w:w="1207"/>
        <w:gridCol w:w="1364"/>
        <w:gridCol w:w="1282"/>
        <w:gridCol w:w="1364"/>
        <w:gridCol w:w="1404"/>
        <w:gridCol w:w="1364"/>
        <w:gridCol w:w="1366"/>
      </w:tblGrid>
      <w:tr w:rsidR="002B4C9B" w:rsidRPr="00A35BCD" w14:paraId="334B7B2B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792554" w14:textId="77777777" w:rsidR="002B4C9B" w:rsidRPr="00A35BCD" w:rsidRDefault="002B4C9B" w:rsidP="002B4C9B">
            <w:pPr>
              <w:spacing w:after="0"/>
              <w:ind w:left="103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ABCA4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99BFF0" w14:textId="77777777" w:rsidR="002B4C9B" w:rsidRPr="00A35BCD" w:rsidRDefault="002B4C9B" w:rsidP="002B4C9B">
            <w:pPr>
              <w:spacing w:after="0"/>
              <w:ind w:left="103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ADAM9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652B69" w14:textId="77777777" w:rsidR="002B4C9B" w:rsidRPr="00A35BCD" w:rsidRDefault="002B4C9B" w:rsidP="002B4C9B">
            <w:pPr>
              <w:spacing w:after="0"/>
              <w:ind w:left="110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ADIPOR1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3F3116" w14:textId="77777777" w:rsidR="002B4C9B" w:rsidRPr="00A35BCD" w:rsidRDefault="002B4C9B" w:rsidP="002B4C9B">
            <w:pPr>
              <w:spacing w:after="0"/>
              <w:ind w:left="38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ALDH1A3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4AFFF2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ARL2BP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49B06B" w14:textId="77777777" w:rsidR="002B4C9B" w:rsidRPr="00A35BCD" w:rsidRDefault="002B4C9B" w:rsidP="002B4C9B">
            <w:pPr>
              <w:spacing w:after="0"/>
              <w:ind w:right="53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ATOH7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01D9FB" w14:textId="77777777" w:rsidR="002B4C9B" w:rsidRPr="00A35BCD" w:rsidRDefault="002B4C9B" w:rsidP="002B4C9B">
            <w:pPr>
              <w:spacing w:after="0"/>
              <w:ind w:right="59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BBIP1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4353F" w14:textId="77777777" w:rsidR="002B4C9B" w:rsidRPr="00A35BCD" w:rsidRDefault="002B4C9B" w:rsidP="002B4C9B">
            <w:pPr>
              <w:spacing w:after="0"/>
              <w:ind w:right="52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BBS9 </w:t>
            </w:r>
          </w:p>
        </w:tc>
      </w:tr>
      <w:tr w:rsidR="002B4C9B" w:rsidRPr="00A35BCD" w14:paraId="5A02C9A2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C0ECD2" w14:textId="77777777" w:rsidR="002B4C9B" w:rsidRPr="00A35BCD" w:rsidRDefault="002B4C9B" w:rsidP="002B4C9B">
            <w:pPr>
              <w:spacing w:after="0"/>
              <w:ind w:left="43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10orf11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4A2A14" w14:textId="77777777" w:rsidR="002B4C9B" w:rsidRPr="00A35BCD" w:rsidRDefault="002B4C9B" w:rsidP="002B4C9B">
            <w:pPr>
              <w:spacing w:after="0"/>
              <w:ind w:right="60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5AR2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3D096B" w14:textId="77777777" w:rsidR="002B4C9B" w:rsidRPr="00A35BCD" w:rsidRDefault="002B4C9B" w:rsidP="002B4C9B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ACNA2D4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9F4B00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DH23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0D25E1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ERKL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72EB5A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HM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BA187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LN5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309CF8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NGB1 </w:t>
            </w:r>
          </w:p>
        </w:tc>
      </w:tr>
      <w:tr w:rsidR="002B4C9B" w:rsidRPr="00A35BCD" w14:paraId="21378101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FE294A" w14:textId="77777777" w:rsidR="002B4C9B" w:rsidRPr="00A35BCD" w:rsidRDefault="002B4C9B" w:rsidP="002B4C9B">
            <w:pPr>
              <w:spacing w:after="0"/>
              <w:ind w:left="55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OL4A1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82C2C4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RB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76AC9A" w14:textId="77777777" w:rsidR="002B4C9B" w:rsidRPr="00A35BCD" w:rsidRDefault="002B4C9B" w:rsidP="002B4C9B">
            <w:pPr>
              <w:spacing w:after="0"/>
              <w:ind w:left="146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RYBB2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C849C9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ST3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C3ACE9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YP1B1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CD6173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DMD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206DE4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DTHD1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249A13" w14:textId="77777777" w:rsidR="002B4C9B" w:rsidRPr="00A35BCD" w:rsidRDefault="002B4C9B" w:rsidP="002B4C9B">
            <w:pPr>
              <w:spacing w:after="0"/>
              <w:ind w:right="54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EMD </w:t>
            </w:r>
          </w:p>
        </w:tc>
      </w:tr>
      <w:tr w:rsidR="002B4C9B" w:rsidRPr="00A35BCD" w14:paraId="04334409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5CBC62" w14:textId="77777777" w:rsidR="002B4C9B" w:rsidRPr="00A35BCD" w:rsidRDefault="002B4C9B" w:rsidP="002B4C9B">
            <w:pPr>
              <w:spacing w:after="0"/>
              <w:ind w:left="122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ERCC5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B3DE36" w14:textId="77777777" w:rsidR="002B4C9B" w:rsidRPr="00A35BCD" w:rsidRDefault="002B4C9B" w:rsidP="002B4C9B">
            <w:pPr>
              <w:spacing w:after="0"/>
              <w:ind w:left="12"/>
              <w:jc w:val="both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FAM126A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607298" w14:textId="77777777" w:rsidR="002B4C9B" w:rsidRPr="00A35BCD" w:rsidRDefault="002B4C9B" w:rsidP="002B4C9B">
            <w:pPr>
              <w:spacing w:after="0"/>
              <w:ind w:right="52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FKTN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18F4CF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FRMD7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745688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GALT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28837E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GJB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94DE5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GNPTG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3E0ADB" w14:textId="77777777" w:rsidR="002B4C9B" w:rsidRPr="00A35BCD" w:rsidRDefault="002B4C9B" w:rsidP="002B4C9B">
            <w:pPr>
              <w:spacing w:after="0"/>
              <w:ind w:right="51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GSTM1 </w:t>
            </w:r>
          </w:p>
        </w:tc>
      </w:tr>
      <w:tr w:rsidR="002B4C9B" w:rsidRPr="00A35BCD" w14:paraId="51F086CB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C5C3E5" w14:textId="77777777" w:rsidR="002B4C9B" w:rsidRPr="00A35BCD" w:rsidRDefault="002B4C9B" w:rsidP="002B4C9B">
            <w:pPr>
              <w:spacing w:after="0"/>
              <w:ind w:left="96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HDAC6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F8EBA0" w14:textId="77777777" w:rsidR="002B4C9B" w:rsidRPr="00A35BCD" w:rsidRDefault="002B4C9B" w:rsidP="002B4C9B">
            <w:pPr>
              <w:spacing w:after="0"/>
              <w:ind w:left="110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HMCN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74453E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HSF4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915FD8" w14:textId="77777777" w:rsidR="002B4C9B" w:rsidRPr="00A35BCD" w:rsidRDefault="002B4C9B" w:rsidP="002B4C9B">
            <w:pPr>
              <w:spacing w:after="0"/>
              <w:ind w:right="53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IFT172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16D948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IQCB1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9A63A4" w14:textId="77777777" w:rsidR="002B4C9B" w:rsidRPr="00A35BCD" w:rsidRDefault="002B4C9B" w:rsidP="002B4C9B">
            <w:pPr>
              <w:spacing w:after="0"/>
              <w:ind w:right="53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KCNV2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ED652B" w14:textId="77777777" w:rsidR="002B4C9B" w:rsidRPr="00A35BCD" w:rsidRDefault="002B4C9B" w:rsidP="002B4C9B">
            <w:pPr>
              <w:spacing w:after="0"/>
              <w:ind w:right="52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KLC2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4EED40" w14:textId="77777777" w:rsidR="002B4C9B" w:rsidRPr="00A35BCD" w:rsidRDefault="002B4C9B" w:rsidP="002B4C9B">
            <w:pPr>
              <w:spacing w:after="0"/>
              <w:ind w:right="53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LCA5 </w:t>
            </w:r>
          </w:p>
        </w:tc>
      </w:tr>
      <w:tr w:rsidR="002B4C9B" w:rsidRPr="00A35BCD" w14:paraId="780544FC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6FEBB8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LRAT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B2C0BE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MAF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991D21" w14:textId="77777777" w:rsidR="002B4C9B" w:rsidRPr="00A35BCD" w:rsidRDefault="002B4C9B" w:rsidP="002B4C9B">
            <w:pPr>
              <w:spacing w:after="0"/>
              <w:ind w:right="54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MERTK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FF483E" w14:textId="77777777" w:rsidR="002B4C9B" w:rsidRPr="00A35BCD" w:rsidRDefault="002B4C9B" w:rsidP="002B4C9B">
            <w:pPr>
              <w:spacing w:after="0"/>
              <w:ind w:right="54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MLPH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83306B" w14:textId="77777777" w:rsidR="002B4C9B" w:rsidRPr="00A35BCD" w:rsidRDefault="002B4C9B" w:rsidP="002B4C9B">
            <w:pPr>
              <w:spacing w:after="0"/>
              <w:ind w:right="110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MT-ND4 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E52DB3" w14:textId="77777777" w:rsidR="002B4C9B" w:rsidRPr="00A35BCD" w:rsidRDefault="002B4C9B" w:rsidP="002B4C9B">
            <w:pPr>
              <w:spacing w:after="0"/>
              <w:ind w:right="52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MTTP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16E1AE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MYOT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DC85CA" w14:textId="77777777" w:rsidR="002B4C9B" w:rsidRPr="00A35BCD" w:rsidRDefault="002B4C9B" w:rsidP="002B4C9B">
            <w:pPr>
              <w:spacing w:after="0"/>
              <w:ind w:right="53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NEK2 </w:t>
            </w:r>
          </w:p>
        </w:tc>
      </w:tr>
      <w:tr w:rsidR="002B4C9B" w:rsidRPr="00A35BCD" w14:paraId="01E45B0F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3476FF" w14:textId="77777777" w:rsidR="002B4C9B" w:rsidRPr="00A35BCD" w:rsidRDefault="002B4C9B" w:rsidP="002B4C9B">
            <w:pPr>
              <w:spacing w:after="0"/>
              <w:ind w:left="127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NPHP1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613CA" w14:textId="77777777" w:rsidR="002B4C9B" w:rsidRPr="00A35BCD" w:rsidRDefault="002B4C9B" w:rsidP="002B4C9B">
            <w:pPr>
              <w:spacing w:after="0"/>
              <w:ind w:left="134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NXNL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F20FAA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OPA3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4FBA15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OR2W3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A2A2D9" w14:textId="77777777" w:rsidR="002B4C9B" w:rsidRPr="00A35BCD" w:rsidRDefault="002B4C9B" w:rsidP="002B4C9B">
            <w:pPr>
              <w:spacing w:after="0"/>
              <w:ind w:right="53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AX3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4E5C44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DE6D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3652E0" w14:textId="77777777" w:rsidR="002B4C9B" w:rsidRPr="00A35BCD" w:rsidRDefault="002B4C9B" w:rsidP="002B4C9B">
            <w:pPr>
              <w:spacing w:after="0"/>
              <w:ind w:right="52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EX13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641BA" w14:textId="77777777" w:rsidR="002B4C9B" w:rsidRPr="00A35BCD" w:rsidRDefault="002B4C9B" w:rsidP="002B4C9B">
            <w:pPr>
              <w:spacing w:after="0"/>
              <w:ind w:right="50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EX5L </w:t>
            </w:r>
          </w:p>
        </w:tc>
      </w:tr>
      <w:tr w:rsidR="002B4C9B" w:rsidRPr="00A35BCD" w14:paraId="0A03392B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603CD" w14:textId="77777777" w:rsidR="002B4C9B" w:rsidRPr="00A35BCD" w:rsidRDefault="002B4C9B" w:rsidP="002B4C9B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IKFYVE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4C8F8A" w14:textId="77777777" w:rsidR="002B4C9B" w:rsidRPr="00A35BCD" w:rsidRDefault="002B4C9B" w:rsidP="002B4C9B">
            <w:pPr>
              <w:spacing w:after="0"/>
              <w:ind w:left="91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NPLA6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2B773A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PT1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89BA99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RPF4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C840D7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RAB27A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6C8054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RAX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83E99D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RDH12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A5F05F" w14:textId="77777777" w:rsidR="002B4C9B" w:rsidRPr="00A35BCD" w:rsidRDefault="002B4C9B" w:rsidP="002B4C9B">
            <w:pPr>
              <w:spacing w:after="0"/>
              <w:ind w:right="52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RLBP1 </w:t>
            </w:r>
          </w:p>
        </w:tc>
      </w:tr>
      <w:tr w:rsidR="002B4C9B" w:rsidRPr="00A35BCD" w14:paraId="24A0751E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B4D321" w14:textId="77777777" w:rsidR="002B4C9B" w:rsidRPr="00A35BCD" w:rsidRDefault="002B4C9B" w:rsidP="002B4C9B">
            <w:pPr>
              <w:spacing w:after="0"/>
              <w:ind w:right="60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RP9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146EC9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AG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EAC7AD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EC23A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FAE33A" w14:textId="77777777" w:rsidR="002B4C9B" w:rsidRPr="00A35BCD" w:rsidRDefault="002B4C9B" w:rsidP="002B4C9B">
            <w:pPr>
              <w:spacing w:after="0"/>
              <w:ind w:right="59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HOX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EC2ECA" w14:textId="77777777" w:rsidR="002B4C9B" w:rsidRPr="00A35BCD" w:rsidRDefault="002B4C9B" w:rsidP="002B4C9B">
            <w:pPr>
              <w:spacing w:after="0"/>
              <w:ind w:left="72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LC25A15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CBEBFF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LC4A1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299624" w14:textId="77777777" w:rsidR="002B4C9B" w:rsidRPr="00A35BCD" w:rsidRDefault="002B4C9B" w:rsidP="002B4C9B">
            <w:pPr>
              <w:spacing w:after="0"/>
              <w:ind w:left="55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NRNP200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71AA55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RD5A3 </w:t>
            </w:r>
          </w:p>
        </w:tc>
      </w:tr>
      <w:tr w:rsidR="002B4C9B" w:rsidRPr="00A35BCD" w14:paraId="5E206A4B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B9CBA7" w14:textId="77777777" w:rsidR="002B4C9B" w:rsidRPr="00A35BCD" w:rsidRDefault="002B4C9B" w:rsidP="002B4C9B">
            <w:pPr>
              <w:spacing w:after="0"/>
              <w:ind w:left="5"/>
              <w:jc w:val="both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BC1D24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C691A6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CTN3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CE47D3" w14:textId="77777777" w:rsidR="002B4C9B" w:rsidRPr="00A35BCD" w:rsidRDefault="002B4C9B" w:rsidP="002B4C9B">
            <w:pPr>
              <w:spacing w:after="0"/>
              <w:ind w:right="54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GFBR2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A63E2D" w14:textId="77777777" w:rsidR="002B4C9B" w:rsidRPr="00A35BCD" w:rsidRDefault="002B4C9B" w:rsidP="002B4C9B">
            <w:pPr>
              <w:spacing w:after="0"/>
              <w:ind w:left="38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MEM114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ABF3A1" w14:textId="77777777" w:rsidR="002B4C9B" w:rsidRPr="00A35BCD" w:rsidRDefault="002B4C9B" w:rsidP="002B4C9B">
            <w:pPr>
              <w:spacing w:after="0"/>
              <w:ind w:left="134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MEM98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AE3292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RNT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D6BEAA" w14:textId="77777777" w:rsidR="002B4C9B" w:rsidRPr="00A35BCD" w:rsidRDefault="002B4C9B" w:rsidP="002B4C9B">
            <w:pPr>
              <w:spacing w:after="0"/>
              <w:ind w:right="52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TR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5D5F5F" w14:textId="77777777" w:rsidR="002B4C9B" w:rsidRPr="00A35BCD" w:rsidRDefault="002B4C9B" w:rsidP="002B4C9B">
            <w:pPr>
              <w:spacing w:after="0"/>
              <w:ind w:right="53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YRP1 </w:t>
            </w:r>
          </w:p>
        </w:tc>
      </w:tr>
      <w:tr w:rsidR="002B4C9B" w:rsidRPr="00A35BCD" w14:paraId="1A8974F5" w14:textId="77777777" w:rsidTr="00A35BCD">
        <w:trPr>
          <w:trHeight w:val="289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9AB496" w14:textId="77777777" w:rsidR="002B4C9B" w:rsidRPr="00A35BCD" w:rsidRDefault="002B4C9B" w:rsidP="002B4C9B">
            <w:pPr>
              <w:spacing w:after="0"/>
              <w:ind w:right="59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VAX1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0EA333" w14:textId="77777777" w:rsidR="002B4C9B" w:rsidRPr="00A35BCD" w:rsidRDefault="002B4C9B" w:rsidP="002B4C9B">
            <w:pPr>
              <w:spacing w:after="0"/>
              <w:ind w:left="115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WDPCP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97CB06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ZEB1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546373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ABCB6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77E414" w14:textId="77777777" w:rsidR="002B4C9B" w:rsidRPr="00A35BCD" w:rsidRDefault="002B4C9B" w:rsidP="002B4C9B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ADAMTS10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75C109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AGBL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7B5428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ALMS1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584CDD" w14:textId="77777777" w:rsidR="002B4C9B" w:rsidRPr="00A35BCD" w:rsidRDefault="002B4C9B" w:rsidP="002B4C9B">
            <w:pPr>
              <w:spacing w:after="0"/>
              <w:ind w:right="52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ARL3 </w:t>
            </w:r>
          </w:p>
        </w:tc>
      </w:tr>
      <w:tr w:rsidR="002B4C9B" w:rsidRPr="00A35BCD" w14:paraId="2A10C2AE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589719" w14:textId="77777777" w:rsidR="002B4C9B" w:rsidRPr="00A35BCD" w:rsidRDefault="002B4C9B" w:rsidP="002B4C9B">
            <w:pPr>
              <w:spacing w:after="0"/>
              <w:ind w:left="12"/>
              <w:jc w:val="both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ATP13A2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A9677C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BBS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F3CBE1" w14:textId="77777777" w:rsidR="002B4C9B" w:rsidRPr="00A35BCD" w:rsidRDefault="002B4C9B" w:rsidP="002B4C9B">
            <w:pPr>
              <w:spacing w:after="0"/>
              <w:ind w:right="60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BCOR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E12351" w14:textId="77777777" w:rsidR="002B4C9B" w:rsidRPr="00A35BCD" w:rsidRDefault="002B4C9B" w:rsidP="002B4C9B">
            <w:pPr>
              <w:spacing w:after="0"/>
              <w:ind w:right="53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12orf57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14DD8D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5orf42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843F43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APN3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BF3C3" w14:textId="77777777" w:rsidR="002B4C9B" w:rsidRPr="00A35BCD" w:rsidRDefault="002B4C9B" w:rsidP="002B4C9B">
            <w:pPr>
              <w:spacing w:after="0"/>
              <w:ind w:right="54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DH3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435495" w14:textId="77777777" w:rsidR="002B4C9B" w:rsidRPr="00A35BCD" w:rsidRDefault="002B4C9B" w:rsidP="002B4C9B">
            <w:pPr>
              <w:spacing w:after="0"/>
              <w:ind w:right="52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FB </w:t>
            </w:r>
          </w:p>
        </w:tc>
      </w:tr>
      <w:tr w:rsidR="002B4C9B" w:rsidRPr="00A35BCD" w14:paraId="395BE8FD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094BED" w14:textId="77777777" w:rsidR="002B4C9B" w:rsidRPr="00A35BCD" w:rsidRDefault="002B4C9B" w:rsidP="002B4C9B">
            <w:pPr>
              <w:spacing w:after="0"/>
              <w:ind w:left="24"/>
              <w:jc w:val="both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HMP4B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B29E35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LN6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6C52A9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NGB3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ABFD73" w14:textId="77777777" w:rsidR="002B4C9B" w:rsidRPr="00A35BCD" w:rsidRDefault="002B4C9B" w:rsidP="002B4C9B">
            <w:pPr>
              <w:spacing w:after="0"/>
              <w:ind w:left="125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OL6A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271FBD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RX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F94BFC" w14:textId="77777777" w:rsidR="002B4C9B" w:rsidRPr="00A35BCD" w:rsidRDefault="002B4C9B" w:rsidP="002B4C9B">
            <w:pPr>
              <w:spacing w:after="0"/>
              <w:ind w:right="60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RYBB3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E4D07A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TC1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1E8834" w14:textId="77777777" w:rsidR="002B4C9B" w:rsidRPr="00A35BCD" w:rsidRDefault="002B4C9B" w:rsidP="002B4C9B">
            <w:pPr>
              <w:spacing w:after="0"/>
              <w:ind w:left="118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YP27A1 </w:t>
            </w:r>
          </w:p>
        </w:tc>
      </w:tr>
      <w:tr w:rsidR="002B4C9B" w:rsidRPr="00A35BCD" w14:paraId="3BDFB2DD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06114C" w14:textId="77777777" w:rsidR="002B4C9B" w:rsidRPr="00A35BCD" w:rsidRDefault="002B4C9B" w:rsidP="002B4C9B">
            <w:pPr>
              <w:spacing w:after="0"/>
              <w:ind w:left="146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DMPK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D24CDB" w14:textId="77777777" w:rsidR="002B4C9B" w:rsidRPr="00A35BCD" w:rsidRDefault="002B4C9B" w:rsidP="002B4C9B">
            <w:pPr>
              <w:spacing w:after="0"/>
              <w:ind w:left="79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DTNBP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DB2288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EPG5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C8A55C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ERCC6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7C7ED5" w14:textId="77777777" w:rsidR="002B4C9B" w:rsidRPr="00A35BCD" w:rsidRDefault="002B4C9B" w:rsidP="002B4C9B">
            <w:pPr>
              <w:spacing w:after="0"/>
              <w:ind w:left="91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FAM161A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1A84FF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FLVCR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6D1FC1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FSCN2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67DEEB" w14:textId="77777777" w:rsidR="002B4C9B" w:rsidRPr="00A35BCD" w:rsidRDefault="002B4C9B" w:rsidP="002B4C9B">
            <w:pPr>
              <w:spacing w:after="0"/>
              <w:ind w:right="51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GCNT2 </w:t>
            </w:r>
          </w:p>
        </w:tc>
      </w:tr>
      <w:tr w:rsidR="002B4C9B" w:rsidRPr="00A35BCD" w14:paraId="5B6EF05C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DDABCB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GJB2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14469D" w14:textId="77777777" w:rsidR="002B4C9B" w:rsidRPr="00A35BCD" w:rsidRDefault="002B4C9B" w:rsidP="002B4C9B">
            <w:pPr>
              <w:spacing w:after="0"/>
              <w:ind w:right="59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GP1BA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E5D3E6" w14:textId="77777777" w:rsidR="002B4C9B" w:rsidRPr="00A35BCD" w:rsidRDefault="002B4C9B" w:rsidP="002B4C9B">
            <w:pPr>
              <w:spacing w:after="0"/>
              <w:ind w:right="54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GSTT1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FED063" w14:textId="77777777" w:rsidR="002B4C9B" w:rsidRPr="00A35BCD" w:rsidRDefault="002B4C9B" w:rsidP="002B4C9B">
            <w:pPr>
              <w:spacing w:after="0"/>
              <w:ind w:right="53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HESX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8D116C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HMGB3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E24390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HTRA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46B160" w14:textId="77777777" w:rsidR="002B4C9B" w:rsidRPr="00A35BCD" w:rsidRDefault="002B4C9B" w:rsidP="002B4C9B">
            <w:pPr>
              <w:spacing w:after="0"/>
              <w:ind w:right="52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IFT27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F5CFC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IRX5 </w:t>
            </w:r>
          </w:p>
        </w:tc>
      </w:tr>
      <w:tr w:rsidR="002B4C9B" w:rsidRPr="00A35BCD" w14:paraId="7E921E4C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07D7D5" w14:textId="77777777" w:rsidR="002B4C9B" w:rsidRPr="00A35BCD" w:rsidRDefault="002B4C9B" w:rsidP="002B4C9B">
            <w:pPr>
              <w:spacing w:after="0"/>
              <w:ind w:left="110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KCTD7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EFDB20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KLHL7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B61ECF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LCAT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C8D046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LRIT3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EB0EFC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MAK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AA8F46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MFN2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472CF9" w14:textId="77777777" w:rsidR="002B4C9B" w:rsidRPr="00A35BCD" w:rsidRDefault="002B4C9B" w:rsidP="002B4C9B">
            <w:pPr>
              <w:spacing w:after="0"/>
              <w:ind w:right="54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MPDZ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951D4F" w14:textId="77777777" w:rsidR="002B4C9B" w:rsidRPr="00A35BCD" w:rsidRDefault="002B4C9B" w:rsidP="002B4C9B">
            <w:pPr>
              <w:spacing w:after="0"/>
              <w:ind w:left="94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MT-ND4L </w:t>
            </w:r>
          </w:p>
        </w:tc>
      </w:tr>
      <w:tr w:rsidR="002B4C9B" w:rsidRPr="00A35BCD" w14:paraId="25F147D4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A153D1" w14:textId="77777777" w:rsidR="002B4C9B" w:rsidRPr="00A35BCD" w:rsidRDefault="002B4C9B" w:rsidP="002B4C9B">
            <w:pPr>
              <w:spacing w:after="0"/>
              <w:ind w:right="59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MVK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194115" w14:textId="77777777" w:rsidR="002B4C9B" w:rsidRPr="00A35BCD" w:rsidRDefault="002B4C9B" w:rsidP="002B4C9B">
            <w:pPr>
              <w:spacing w:after="0"/>
              <w:ind w:right="60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NAA10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E29966" w14:textId="77777777" w:rsidR="002B4C9B" w:rsidRPr="00A35BCD" w:rsidRDefault="002B4C9B" w:rsidP="002B4C9B">
            <w:pPr>
              <w:spacing w:after="0"/>
              <w:ind w:left="60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NEUROD1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239E91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NPHP3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870995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NYX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8748B5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OPA6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FD2EB4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OTX2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F59F68" w14:textId="77777777" w:rsidR="002B4C9B" w:rsidRPr="00A35BCD" w:rsidRDefault="002B4C9B" w:rsidP="002B4C9B">
            <w:pPr>
              <w:spacing w:after="0"/>
              <w:ind w:right="51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AX6 </w:t>
            </w:r>
          </w:p>
        </w:tc>
      </w:tr>
      <w:tr w:rsidR="002B4C9B" w:rsidRPr="00A35BCD" w14:paraId="0168F740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5D4AFC" w14:textId="77777777" w:rsidR="002B4C9B" w:rsidRPr="00A35BCD" w:rsidRDefault="002B4C9B" w:rsidP="002B4C9B">
            <w:pPr>
              <w:spacing w:after="0"/>
              <w:ind w:left="122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DE6G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127D82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EX14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5EDDF" w14:textId="77777777" w:rsidR="002B4C9B" w:rsidRPr="00A35BCD" w:rsidRDefault="002B4C9B" w:rsidP="002B4C9B">
            <w:pPr>
              <w:spacing w:after="0"/>
              <w:ind w:right="54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EX6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63516B" w14:textId="77777777" w:rsidR="002B4C9B" w:rsidRPr="00A35BCD" w:rsidRDefault="002B4C9B" w:rsidP="002B4C9B">
            <w:pPr>
              <w:spacing w:after="0"/>
              <w:ind w:left="74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ITPNM3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371B55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OC1B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08530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RCD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A25F47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RPF6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DDC4B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RAB28 </w:t>
            </w:r>
          </w:p>
        </w:tc>
      </w:tr>
      <w:tr w:rsidR="002B4C9B" w:rsidRPr="00A35BCD" w14:paraId="49327E45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E20919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RAX2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83DC6D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RDH5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AC067E" w14:textId="77777777" w:rsidR="002B4C9B" w:rsidRPr="00A35BCD" w:rsidRDefault="002B4C9B" w:rsidP="002B4C9B">
            <w:pPr>
              <w:spacing w:after="0"/>
              <w:ind w:left="79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RNASEH1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81FD81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RPE65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E72B7B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ALL1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7C0400" w14:textId="77777777" w:rsidR="002B4C9B" w:rsidRPr="00A35BCD" w:rsidRDefault="002B4C9B" w:rsidP="002B4C9B">
            <w:pPr>
              <w:spacing w:after="0"/>
              <w:ind w:left="94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ELENON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B22035" w14:textId="77777777" w:rsidR="002B4C9B" w:rsidRPr="00A35BCD" w:rsidRDefault="002B4C9B" w:rsidP="002B4C9B">
            <w:pPr>
              <w:spacing w:after="0"/>
              <w:ind w:right="54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IL1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8A718A" w14:textId="77777777" w:rsidR="002B4C9B" w:rsidRPr="00A35BCD" w:rsidRDefault="002B4C9B" w:rsidP="002B4C9B">
            <w:pPr>
              <w:spacing w:after="0"/>
              <w:ind w:left="130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LC25A4 </w:t>
            </w:r>
          </w:p>
        </w:tc>
      </w:tr>
      <w:tr w:rsidR="002B4C9B" w:rsidRPr="00A35BCD" w14:paraId="1590E636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22ED51" w14:textId="77777777" w:rsidR="002B4C9B" w:rsidRPr="00A35BCD" w:rsidRDefault="002B4C9B" w:rsidP="002B4C9B">
            <w:pPr>
              <w:spacing w:after="0"/>
              <w:ind w:left="72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LC6A5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F70482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OD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74BF06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REBF2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D1342D" w14:textId="77777777" w:rsidR="002B4C9B" w:rsidRPr="00A35BCD" w:rsidRDefault="002B4C9B" w:rsidP="002B4C9B">
            <w:pPr>
              <w:spacing w:after="0"/>
              <w:ind w:right="53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BK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CB8AE0" w14:textId="77777777" w:rsidR="002B4C9B" w:rsidRPr="00A35BCD" w:rsidRDefault="002B4C9B" w:rsidP="002B4C9B">
            <w:pPr>
              <w:spacing w:after="0"/>
              <w:ind w:right="54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DRD7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9B75C4" w14:textId="77777777" w:rsidR="002B4C9B" w:rsidRPr="00A35BCD" w:rsidRDefault="002B4C9B" w:rsidP="002B4C9B">
            <w:pPr>
              <w:spacing w:after="0"/>
              <w:ind w:right="54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IMM8A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019121" w14:textId="77777777" w:rsidR="002B4C9B" w:rsidRPr="00A35BCD" w:rsidRDefault="002B4C9B" w:rsidP="002B4C9B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MEM126A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299048" w14:textId="77777777" w:rsidR="002B4C9B" w:rsidRPr="00A35BCD" w:rsidRDefault="002B4C9B" w:rsidP="002B4C9B">
            <w:pPr>
              <w:spacing w:after="0"/>
              <w:ind w:right="53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MX3 </w:t>
            </w:r>
          </w:p>
        </w:tc>
      </w:tr>
      <w:tr w:rsidR="002B4C9B" w:rsidRPr="00A35BCD" w14:paraId="3E13A8DE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DC671A" w14:textId="77777777" w:rsidR="002B4C9B" w:rsidRPr="00A35BCD" w:rsidRDefault="002B4C9B" w:rsidP="002B4C9B">
            <w:pPr>
              <w:spacing w:after="0"/>
              <w:ind w:left="110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RPM1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6C4736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UB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F49259" w14:textId="77777777" w:rsidR="002B4C9B" w:rsidRPr="00A35BCD" w:rsidRDefault="002B4C9B" w:rsidP="002B4C9B">
            <w:pPr>
              <w:spacing w:after="0"/>
              <w:ind w:right="61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UBIAD1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F2EDC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VCAN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D56F2F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WDR19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173FEF" w14:textId="77777777" w:rsidR="002B4C9B" w:rsidRPr="00A35BCD" w:rsidRDefault="002B4C9B" w:rsidP="002B4C9B">
            <w:pPr>
              <w:spacing w:after="0"/>
              <w:ind w:right="60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ZNF408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FC6FD8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ABCC6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5B77E7" w14:textId="77777777" w:rsidR="002B4C9B" w:rsidRPr="00A35BCD" w:rsidRDefault="002B4C9B" w:rsidP="002B4C9B">
            <w:pPr>
              <w:spacing w:after="0"/>
              <w:ind w:left="2"/>
              <w:jc w:val="both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ADAMTS17 </w:t>
            </w:r>
          </w:p>
        </w:tc>
      </w:tr>
      <w:tr w:rsidR="002B4C9B" w:rsidRPr="00A35BCD" w14:paraId="24605EA6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21F39" w14:textId="77777777" w:rsidR="002B4C9B" w:rsidRPr="00A35BCD" w:rsidRDefault="002B4C9B" w:rsidP="002B4C9B">
            <w:pPr>
              <w:spacing w:after="0"/>
              <w:ind w:left="110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AGBL5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B487A0" w14:textId="77777777" w:rsidR="002B4C9B" w:rsidRPr="00A35BCD" w:rsidRDefault="002B4C9B" w:rsidP="002B4C9B">
            <w:pPr>
              <w:spacing w:after="0"/>
              <w:ind w:right="60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ANO5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C3EEA0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ARL6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64060" w14:textId="77777777" w:rsidR="002B4C9B" w:rsidRPr="00A35BCD" w:rsidRDefault="002B4C9B" w:rsidP="002B4C9B">
            <w:pPr>
              <w:spacing w:after="0"/>
              <w:ind w:right="53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ATP1A3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06AF5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BBS10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1408CE" w14:textId="77777777" w:rsidR="002B4C9B" w:rsidRPr="00A35BCD" w:rsidRDefault="002B4C9B" w:rsidP="002B4C9B">
            <w:pPr>
              <w:spacing w:after="0"/>
              <w:ind w:right="53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BEST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A28B78" w14:textId="77777777" w:rsidR="002B4C9B" w:rsidRPr="00A35BCD" w:rsidRDefault="002B4C9B" w:rsidP="002B4C9B">
            <w:pPr>
              <w:spacing w:after="0"/>
              <w:ind w:right="54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12orf65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CD631F" w14:textId="77777777" w:rsidR="002B4C9B" w:rsidRPr="00A35BCD" w:rsidRDefault="002B4C9B" w:rsidP="002B4C9B">
            <w:pPr>
              <w:spacing w:after="0"/>
              <w:ind w:right="53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8orf37 </w:t>
            </w:r>
          </w:p>
        </w:tc>
      </w:tr>
      <w:tr w:rsidR="002B4C9B" w:rsidRPr="00A35BCD" w14:paraId="5D7A1D4E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1BDD99" w14:textId="77777777" w:rsidR="002B4C9B" w:rsidRPr="00A35BCD" w:rsidRDefault="002B4C9B" w:rsidP="002B4C9B">
            <w:pPr>
              <w:spacing w:after="0"/>
              <w:ind w:left="115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APN5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110182" w14:textId="77777777" w:rsidR="002B4C9B" w:rsidRPr="00A35BCD" w:rsidRDefault="002B4C9B" w:rsidP="002B4C9B">
            <w:pPr>
              <w:spacing w:after="0"/>
              <w:ind w:left="134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DHR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3CAA4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FH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31DD6E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HN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089582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LN8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5C802F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NNM4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AE4A63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OL6A2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8A477" w14:textId="77777777" w:rsidR="002B4C9B" w:rsidRPr="00A35BCD" w:rsidRDefault="002B4C9B" w:rsidP="002B4C9B">
            <w:pPr>
              <w:spacing w:after="0"/>
              <w:ind w:right="54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RYAA </w:t>
            </w:r>
          </w:p>
        </w:tc>
      </w:tr>
      <w:tr w:rsidR="002B4C9B" w:rsidRPr="00A35BCD" w14:paraId="032F4BDD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C31C64" w14:textId="77777777" w:rsidR="002B4C9B" w:rsidRPr="00A35BCD" w:rsidRDefault="002B4C9B" w:rsidP="002B4C9B">
            <w:pPr>
              <w:spacing w:after="0"/>
              <w:ind w:left="79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RYGA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25071D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TDP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EB4C2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YP4V2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B94C6C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DNA2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B58BD2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DUX4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C1E729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EPHA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CDCAA3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ERCC8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E3B8A4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FBLN5 </w:t>
            </w:r>
          </w:p>
        </w:tc>
      </w:tr>
      <w:tr w:rsidR="002B4C9B" w:rsidRPr="00A35BCD" w14:paraId="2E89B602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7E206C" w14:textId="77777777" w:rsidR="002B4C9B" w:rsidRPr="00A35BCD" w:rsidRDefault="002B4C9B" w:rsidP="002B4C9B">
            <w:pPr>
              <w:spacing w:after="0"/>
              <w:ind w:left="115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FOXC1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AE9F7D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FTL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293722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GDF3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34DA15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GLI2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9F4373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GPR143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EB7B3B" w14:textId="77777777" w:rsidR="002B4C9B" w:rsidRPr="00A35BCD" w:rsidRDefault="002B4C9B" w:rsidP="002B4C9B">
            <w:pPr>
              <w:spacing w:after="0"/>
              <w:ind w:left="149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GUCA1A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E34201" w14:textId="77777777" w:rsidR="002B4C9B" w:rsidRPr="00A35BCD" w:rsidRDefault="002B4C9B" w:rsidP="002B4C9B">
            <w:pPr>
              <w:spacing w:after="0"/>
              <w:ind w:right="54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HEXA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67E359" w14:textId="77777777" w:rsidR="002B4C9B" w:rsidRPr="00A35BCD" w:rsidRDefault="002B4C9B" w:rsidP="002B4C9B">
            <w:pPr>
              <w:spacing w:after="0"/>
              <w:ind w:right="53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HMX1 </w:t>
            </w:r>
          </w:p>
        </w:tc>
      </w:tr>
      <w:tr w:rsidR="002B4C9B" w:rsidRPr="00A35BCD" w14:paraId="358FFB72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183B0C" w14:textId="77777777" w:rsidR="002B4C9B" w:rsidRPr="00A35BCD" w:rsidRDefault="002B4C9B" w:rsidP="002B4C9B">
            <w:pPr>
              <w:spacing w:after="0"/>
              <w:ind w:right="60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IARS2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9E30C5" w14:textId="77777777" w:rsidR="002B4C9B" w:rsidRPr="00A35BCD" w:rsidRDefault="002B4C9B" w:rsidP="002B4C9B">
            <w:pPr>
              <w:spacing w:after="0"/>
              <w:ind w:right="60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IGBP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1E7AF" w14:textId="77777777" w:rsidR="002B4C9B" w:rsidRPr="00A35BCD" w:rsidRDefault="002B4C9B" w:rsidP="002B4C9B">
            <w:pPr>
              <w:spacing w:after="0"/>
              <w:ind w:right="60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ITGA2B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E1F08D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KERA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D6321B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KMT2D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4D0A54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LCT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920E28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LRP5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3605F8" w14:textId="77777777" w:rsidR="002B4C9B" w:rsidRPr="00A35BCD" w:rsidRDefault="002B4C9B" w:rsidP="002B4C9B">
            <w:pPr>
              <w:spacing w:after="0"/>
              <w:ind w:left="137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MAN2B1 </w:t>
            </w:r>
          </w:p>
        </w:tc>
      </w:tr>
      <w:tr w:rsidR="002B4C9B" w:rsidRPr="00A35BCD" w14:paraId="46B461C3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AE2405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MFRP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A8CB55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MPV17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8D2491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MT-ND5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C09A5B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MYH2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EE5A11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NAT2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02232D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NF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C6FDC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NPHP4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2BFDCD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OAT </w:t>
            </w:r>
          </w:p>
        </w:tc>
      </w:tr>
      <w:tr w:rsidR="002B4C9B" w:rsidRPr="00A35BCD" w14:paraId="321EACA0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1749D6" w14:textId="77777777" w:rsidR="002B4C9B" w:rsidRPr="00A35BCD" w:rsidRDefault="002B4C9B" w:rsidP="002B4C9B">
            <w:pPr>
              <w:spacing w:after="0"/>
              <w:ind w:left="17"/>
              <w:jc w:val="both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OPN1LW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7861F8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3H2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534F05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CDH15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0B4A2F" w14:textId="77777777" w:rsidR="002B4C9B" w:rsidRPr="00A35BCD" w:rsidRDefault="002B4C9B" w:rsidP="002B4C9B">
            <w:pPr>
              <w:spacing w:after="0"/>
              <w:ind w:right="54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DE6H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29BEF9" w14:textId="77777777" w:rsidR="002B4C9B" w:rsidRPr="00A35BCD" w:rsidRDefault="002B4C9B" w:rsidP="002B4C9B">
            <w:pPr>
              <w:spacing w:after="0"/>
              <w:ind w:right="53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EX16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901E64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EX7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EAA430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ITX2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A9B8AD" w14:textId="77777777" w:rsidR="002B4C9B" w:rsidRPr="00A35BCD" w:rsidRDefault="002B4C9B" w:rsidP="002B4C9B">
            <w:pPr>
              <w:spacing w:after="0"/>
              <w:ind w:right="51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OLG </w:t>
            </w:r>
          </w:p>
        </w:tc>
      </w:tr>
      <w:tr w:rsidR="002B4C9B" w:rsidRPr="00A35BCD" w14:paraId="688CE11D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D13F8E" w14:textId="77777777" w:rsidR="002B4C9B" w:rsidRPr="00A35BCD" w:rsidRDefault="002B4C9B" w:rsidP="002B4C9B">
            <w:pPr>
              <w:spacing w:after="0"/>
              <w:ind w:left="41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RDM13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8004BA" w14:textId="77777777" w:rsidR="002B4C9B" w:rsidRPr="00A35BCD" w:rsidRDefault="002B4C9B" w:rsidP="002B4C9B">
            <w:pPr>
              <w:spacing w:after="0"/>
              <w:ind w:right="60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RPF8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421AC1" w14:textId="77777777" w:rsidR="002B4C9B" w:rsidRPr="00A35BCD" w:rsidRDefault="002B4C9B" w:rsidP="002B4C9B">
            <w:pPr>
              <w:spacing w:after="0"/>
              <w:ind w:left="17"/>
              <w:jc w:val="both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RAB3GAP1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092704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RB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2ABA8A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RECQL4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43242A" w14:textId="77777777" w:rsidR="002B4C9B" w:rsidRPr="00A35BCD" w:rsidRDefault="002B4C9B" w:rsidP="002B4C9B">
            <w:pPr>
              <w:spacing w:after="0"/>
              <w:ind w:right="54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RNLS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CF258A" w14:textId="77777777" w:rsidR="002B4C9B" w:rsidRPr="00A35BCD" w:rsidRDefault="002B4C9B" w:rsidP="002B4C9B">
            <w:pPr>
              <w:spacing w:after="0"/>
              <w:ind w:right="54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RPGR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E00781" w14:textId="77777777" w:rsidR="002B4C9B" w:rsidRPr="00A35BCD" w:rsidRDefault="002B4C9B" w:rsidP="002B4C9B">
            <w:pPr>
              <w:spacing w:after="0"/>
              <w:ind w:right="53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ALL2 </w:t>
            </w:r>
          </w:p>
        </w:tc>
      </w:tr>
      <w:tr w:rsidR="002B4C9B" w:rsidRPr="00A35BCD" w14:paraId="2D352C57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4FC1C" w14:textId="77777777" w:rsidR="002B4C9B" w:rsidRPr="00A35BCD" w:rsidRDefault="002B4C9B" w:rsidP="002B4C9B">
            <w:pPr>
              <w:spacing w:after="0"/>
              <w:ind w:left="24"/>
              <w:jc w:val="both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EMA4A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68B18F" w14:textId="77777777" w:rsidR="002B4C9B" w:rsidRPr="00A35BCD" w:rsidRDefault="002B4C9B" w:rsidP="002B4C9B">
            <w:pPr>
              <w:spacing w:after="0"/>
              <w:ind w:right="61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IX5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70B0AA" w14:textId="77777777" w:rsidR="002B4C9B" w:rsidRPr="00A35BCD" w:rsidRDefault="002B4C9B" w:rsidP="002B4C9B">
            <w:pPr>
              <w:spacing w:after="0"/>
              <w:ind w:left="127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LC26A4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362B06" w14:textId="77777777" w:rsidR="002B4C9B" w:rsidRPr="00A35BCD" w:rsidRDefault="002B4C9B" w:rsidP="002B4C9B">
            <w:pPr>
              <w:spacing w:after="0"/>
              <w:ind w:left="86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LC7A14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1D40AC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ORD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46E8DE" w14:textId="77777777" w:rsidR="002B4C9B" w:rsidRPr="00A35BCD" w:rsidRDefault="002B4C9B" w:rsidP="002B4C9B">
            <w:pPr>
              <w:spacing w:after="0"/>
              <w:ind w:right="53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TRA6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605315" w14:textId="77777777" w:rsidR="002B4C9B" w:rsidRPr="00A35BCD" w:rsidRDefault="002B4C9B" w:rsidP="002B4C9B">
            <w:pPr>
              <w:spacing w:after="0"/>
              <w:ind w:right="53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BX1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601C94" w14:textId="77777777" w:rsidR="002B4C9B" w:rsidRPr="00A35BCD" w:rsidRDefault="002B4C9B" w:rsidP="002B4C9B">
            <w:pPr>
              <w:spacing w:after="0"/>
              <w:ind w:right="53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EAD1 </w:t>
            </w:r>
          </w:p>
        </w:tc>
      </w:tr>
      <w:tr w:rsidR="002B4C9B" w:rsidRPr="00A35BCD" w14:paraId="305D20BF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F2BF86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IMP3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AA612D" w14:textId="77777777" w:rsidR="002B4C9B" w:rsidRPr="00A35BCD" w:rsidRDefault="002B4C9B" w:rsidP="002B4C9B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MEM138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5EF1F5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NNT1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53273" w14:textId="77777777" w:rsidR="002B4C9B" w:rsidRPr="00A35BCD" w:rsidRDefault="002B4C9B" w:rsidP="002B4C9B">
            <w:pPr>
              <w:spacing w:after="0"/>
              <w:ind w:left="74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SPAN12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1D3593" w14:textId="77777777" w:rsidR="002B4C9B" w:rsidRPr="00A35BCD" w:rsidRDefault="002B4C9B" w:rsidP="002B4C9B">
            <w:pPr>
              <w:spacing w:after="0"/>
              <w:ind w:right="54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UBA8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9D3367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UCHL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C9B895" w14:textId="77777777" w:rsidR="002B4C9B" w:rsidRPr="00A35BCD" w:rsidRDefault="002B4C9B" w:rsidP="002B4C9B">
            <w:pPr>
              <w:spacing w:after="0"/>
              <w:ind w:right="54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VHL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BAEE84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WDR36 </w:t>
            </w:r>
          </w:p>
        </w:tc>
      </w:tr>
      <w:tr w:rsidR="002B4C9B" w:rsidRPr="00A35BCD" w14:paraId="2709A0AA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E18FF" w14:textId="77777777" w:rsidR="002B4C9B" w:rsidRPr="00A35BCD" w:rsidRDefault="002B4C9B" w:rsidP="002B4C9B">
            <w:pPr>
              <w:spacing w:after="0"/>
              <w:ind w:left="91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ZNF423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D1F821" w14:textId="77777777" w:rsidR="002B4C9B" w:rsidRPr="00A35BCD" w:rsidRDefault="002B4C9B" w:rsidP="002B4C9B">
            <w:pPr>
              <w:spacing w:after="0"/>
              <w:ind w:left="74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ABHD12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28EFD1" w14:textId="77777777" w:rsidR="002B4C9B" w:rsidRPr="00A35BCD" w:rsidRDefault="002B4C9B" w:rsidP="002B4C9B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ADAMTS18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84F8FF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AGK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5120D5" w14:textId="77777777" w:rsidR="002B4C9B" w:rsidRPr="00A35BCD" w:rsidRDefault="002B4C9B" w:rsidP="002B4C9B">
            <w:pPr>
              <w:spacing w:after="0"/>
              <w:ind w:left="139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ANTXR1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656F2F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ARMS2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6735D2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ATP2C1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88614D" w14:textId="77777777" w:rsidR="002B4C9B" w:rsidRPr="00A35BCD" w:rsidRDefault="002B4C9B" w:rsidP="002B4C9B">
            <w:pPr>
              <w:spacing w:after="0"/>
              <w:ind w:right="52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BBS12 </w:t>
            </w:r>
          </w:p>
        </w:tc>
      </w:tr>
      <w:tr w:rsidR="002B4C9B" w:rsidRPr="00A35BCD" w14:paraId="39F03518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65747F" w14:textId="77777777" w:rsidR="002B4C9B" w:rsidRPr="00A35BCD" w:rsidRDefault="002B4C9B" w:rsidP="002B4C9B">
            <w:pPr>
              <w:spacing w:after="0"/>
              <w:ind w:right="60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BFSP1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3304B4" w14:textId="77777777" w:rsidR="002B4C9B" w:rsidRPr="00A35BCD" w:rsidRDefault="002B4C9B" w:rsidP="002B4C9B">
            <w:pPr>
              <w:spacing w:after="0"/>
              <w:ind w:left="24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1QTNF5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483BB1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9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26C805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ASK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D4560A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EP164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F57886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FHR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1DA40A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HST6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2AFB1D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LRN1 </w:t>
            </w:r>
          </w:p>
        </w:tc>
      </w:tr>
      <w:tr w:rsidR="002B4C9B" w:rsidRPr="00A35BCD" w14:paraId="5D8EA75D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319DFA" w14:textId="77777777" w:rsidR="002B4C9B" w:rsidRPr="00A35BCD" w:rsidRDefault="002B4C9B" w:rsidP="002B4C9B">
            <w:pPr>
              <w:spacing w:after="0"/>
              <w:ind w:left="110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NOT9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866BDE" w14:textId="77777777" w:rsidR="002B4C9B" w:rsidRPr="00A35BCD" w:rsidRDefault="002B4C9B" w:rsidP="002B4C9B">
            <w:pPr>
              <w:spacing w:after="0"/>
              <w:ind w:left="86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OL6A3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E4FAA3" w14:textId="77777777" w:rsidR="002B4C9B" w:rsidRPr="00A35BCD" w:rsidRDefault="002B4C9B" w:rsidP="002B4C9B">
            <w:pPr>
              <w:spacing w:after="0"/>
              <w:ind w:right="59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RYAB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703AFF" w14:textId="77777777" w:rsidR="002B4C9B" w:rsidRPr="00A35BCD" w:rsidRDefault="002B4C9B" w:rsidP="002B4C9B">
            <w:pPr>
              <w:spacing w:after="0"/>
              <w:ind w:left="154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RYGB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94252C" w14:textId="77777777" w:rsidR="002B4C9B" w:rsidRPr="00A35BCD" w:rsidRDefault="002B4C9B" w:rsidP="002B4C9B">
            <w:pPr>
              <w:spacing w:after="0"/>
              <w:ind w:left="139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TNNA1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2EF57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YP51A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8494E1" w14:textId="77777777" w:rsidR="002B4C9B" w:rsidRPr="00A35BCD" w:rsidRDefault="002B4C9B" w:rsidP="002B4C9B">
            <w:pPr>
              <w:spacing w:after="0"/>
              <w:ind w:right="54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DNAJC5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03F06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DYSF </w:t>
            </w:r>
          </w:p>
        </w:tc>
      </w:tr>
      <w:tr w:rsidR="002B4C9B" w:rsidRPr="00A35BCD" w14:paraId="27AF1F7E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B78110" w14:textId="77777777" w:rsidR="002B4C9B" w:rsidRPr="00A35BCD" w:rsidRDefault="002B4C9B" w:rsidP="002B4C9B">
            <w:pPr>
              <w:spacing w:after="0"/>
              <w:ind w:left="122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EPHA2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DF1A54" w14:textId="77777777" w:rsidR="002B4C9B" w:rsidRPr="00A35BCD" w:rsidRDefault="002B4C9B" w:rsidP="002B4C9B">
            <w:pPr>
              <w:spacing w:after="0"/>
              <w:ind w:right="60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ESR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01E859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FBN1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3B8462" w14:textId="77777777" w:rsidR="002B4C9B" w:rsidRPr="00A35BCD" w:rsidRDefault="002B4C9B" w:rsidP="002B4C9B">
            <w:pPr>
              <w:spacing w:after="0"/>
              <w:ind w:right="53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FOXD3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528C94" w14:textId="77777777" w:rsidR="002B4C9B" w:rsidRPr="00A35BCD" w:rsidRDefault="002B4C9B" w:rsidP="002B4C9B">
            <w:pPr>
              <w:spacing w:after="0"/>
              <w:ind w:right="52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FTO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E7CF9A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GDF6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140582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GMPPB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243FC4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GPR179 </w:t>
            </w:r>
          </w:p>
        </w:tc>
      </w:tr>
      <w:tr w:rsidR="002B4C9B" w:rsidRPr="00A35BCD" w14:paraId="287D4BEB" w14:textId="77777777" w:rsidTr="00A35BCD">
        <w:trPr>
          <w:trHeight w:val="289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57DDB9" w14:textId="77777777" w:rsidR="002B4C9B" w:rsidRPr="00A35BCD" w:rsidRDefault="002B4C9B" w:rsidP="002B4C9B">
            <w:pPr>
              <w:spacing w:after="0"/>
              <w:ind w:left="24"/>
              <w:jc w:val="both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GUCA1B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E1B77B" w14:textId="77777777" w:rsidR="002B4C9B" w:rsidRPr="00A35BCD" w:rsidRDefault="002B4C9B" w:rsidP="002B4C9B">
            <w:pPr>
              <w:spacing w:after="0"/>
              <w:ind w:right="60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HEXB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48C925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HPS1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5953A7" w14:textId="77777777" w:rsidR="002B4C9B" w:rsidRPr="00A35BCD" w:rsidRDefault="002B4C9B" w:rsidP="002B4C9B">
            <w:pPr>
              <w:spacing w:after="0"/>
              <w:ind w:right="59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IDH3B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EB04E3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IMPDH1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273C6D" w14:textId="77777777" w:rsidR="002B4C9B" w:rsidRPr="00A35BCD" w:rsidRDefault="002B4C9B" w:rsidP="002B4C9B">
            <w:pPr>
              <w:spacing w:after="0"/>
              <w:ind w:right="60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ITGA7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5F1C5" w14:textId="77777777" w:rsidR="002B4C9B" w:rsidRPr="00A35BCD" w:rsidRDefault="002B4C9B" w:rsidP="002B4C9B">
            <w:pPr>
              <w:spacing w:after="0"/>
              <w:ind w:left="79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KIAA1549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58FA0C" w14:textId="77777777" w:rsidR="002B4C9B" w:rsidRPr="00A35BCD" w:rsidRDefault="002B4C9B" w:rsidP="002B4C9B">
            <w:pPr>
              <w:spacing w:after="0"/>
              <w:ind w:right="51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KRT12 </w:t>
            </w:r>
          </w:p>
        </w:tc>
      </w:tr>
      <w:tr w:rsidR="002B4C9B" w:rsidRPr="00A35BCD" w14:paraId="32512B65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63AA1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lastRenderedPageBreak/>
              <w:t xml:space="preserve">LGR4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941E89" w14:textId="77777777" w:rsidR="002B4C9B" w:rsidRPr="00A35BCD" w:rsidRDefault="002B4C9B" w:rsidP="002B4C9B">
            <w:pPr>
              <w:spacing w:after="0"/>
              <w:ind w:left="98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LRPAP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6444C2" w14:textId="77777777" w:rsidR="002B4C9B" w:rsidRPr="00A35BCD" w:rsidRDefault="002B4C9B" w:rsidP="002B4C9B">
            <w:pPr>
              <w:spacing w:after="0"/>
              <w:ind w:left="166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MANBA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AEC242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MFSD8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5F3A82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MRE11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5499F2" w14:textId="77777777" w:rsidR="002B4C9B" w:rsidRPr="00A35BCD" w:rsidRDefault="002B4C9B" w:rsidP="002B4C9B">
            <w:pPr>
              <w:spacing w:after="0"/>
              <w:ind w:right="113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MT-ND6 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A2912F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MYH7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A8A1B9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NBAS </w:t>
            </w:r>
          </w:p>
        </w:tc>
      </w:tr>
      <w:tr w:rsidR="002B4C9B" w:rsidRPr="00A35BCD" w14:paraId="6096A493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A9ED3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NF2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ABFC64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NR2E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FE45FF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OCA2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D00DEB" w14:textId="77777777" w:rsidR="002B4C9B" w:rsidRPr="00A35BCD" w:rsidRDefault="002B4C9B" w:rsidP="002B4C9B">
            <w:pPr>
              <w:spacing w:after="0"/>
              <w:ind w:left="58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OPN1MW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B2D8C0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3H3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31F246" w14:textId="77777777" w:rsidR="002B4C9B" w:rsidRPr="00A35BCD" w:rsidRDefault="002B4C9B" w:rsidP="002B4C9B">
            <w:pPr>
              <w:spacing w:after="0"/>
              <w:ind w:right="52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CYT1A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284DF0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DZD7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428FE2" w14:textId="77777777" w:rsidR="002B4C9B" w:rsidRPr="00A35BCD" w:rsidRDefault="002B4C9B" w:rsidP="002B4C9B">
            <w:pPr>
              <w:spacing w:after="0"/>
              <w:ind w:right="51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EX19 </w:t>
            </w:r>
          </w:p>
        </w:tc>
      </w:tr>
      <w:tr w:rsidR="002B4C9B" w:rsidRPr="00A35BCD" w14:paraId="52B693E0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347339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GK1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500B1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ITX3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683581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OLG2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98056" w14:textId="77777777" w:rsidR="002B4C9B" w:rsidRPr="00A35BCD" w:rsidRDefault="002B4C9B" w:rsidP="002B4C9B">
            <w:pPr>
              <w:spacing w:after="0"/>
              <w:ind w:left="58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RIMPOL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1D415A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RPH2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60F8EE" w14:textId="77777777" w:rsidR="002B4C9B" w:rsidRPr="00A35BCD" w:rsidRDefault="002B4C9B" w:rsidP="002B4C9B">
            <w:pPr>
              <w:spacing w:after="0"/>
              <w:ind w:left="38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RAB3GAP2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3A9722" w14:textId="77777777" w:rsidR="002B4C9B" w:rsidRPr="00A35BCD" w:rsidRDefault="002B4C9B" w:rsidP="002B4C9B">
            <w:pPr>
              <w:spacing w:after="0"/>
              <w:ind w:right="54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RBP3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C4B091" w14:textId="77777777" w:rsidR="002B4C9B" w:rsidRPr="00A35BCD" w:rsidRDefault="002B4C9B" w:rsidP="002B4C9B">
            <w:pPr>
              <w:spacing w:after="0"/>
              <w:ind w:right="54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RGR </w:t>
            </w:r>
          </w:p>
        </w:tc>
      </w:tr>
      <w:tr w:rsidR="002B4C9B" w:rsidRPr="00A35BCD" w14:paraId="1F9A2697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53D31D" w14:textId="77777777" w:rsidR="002B4C9B" w:rsidRPr="00A35BCD" w:rsidRDefault="002B4C9B" w:rsidP="002B4C9B">
            <w:pPr>
              <w:spacing w:after="0"/>
              <w:ind w:left="103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ROBO3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D6D81A" w14:textId="77777777" w:rsidR="002B4C9B" w:rsidRPr="00A35BCD" w:rsidRDefault="002B4C9B" w:rsidP="002B4C9B">
            <w:pPr>
              <w:spacing w:after="0"/>
              <w:ind w:left="55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RPGRIP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D2BC0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BF2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F4111C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GCA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412708" w14:textId="77777777" w:rsidR="002B4C9B" w:rsidRPr="00A35BCD" w:rsidRDefault="002B4C9B" w:rsidP="002B4C9B">
            <w:pPr>
              <w:spacing w:after="0"/>
              <w:ind w:right="59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IX6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8318CD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LC2A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5B4178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LC9A6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EB8000" w14:textId="77777777" w:rsidR="002B4C9B" w:rsidRPr="00A35BCD" w:rsidRDefault="002B4C9B" w:rsidP="002B4C9B">
            <w:pPr>
              <w:spacing w:after="0"/>
              <w:ind w:right="51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OX10 </w:t>
            </w:r>
          </w:p>
        </w:tc>
      </w:tr>
      <w:tr w:rsidR="002B4C9B" w:rsidRPr="00A35BCD" w14:paraId="12D6E4DF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C7373C" w14:textId="77777777" w:rsidR="002B4C9B" w:rsidRPr="00A35BCD" w:rsidRDefault="002B4C9B" w:rsidP="002B4C9B">
            <w:pPr>
              <w:spacing w:after="0"/>
              <w:ind w:left="122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YNE1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9EFB79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CAP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222267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ENM3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8EB444" w14:textId="77777777" w:rsidR="002B4C9B" w:rsidRPr="00A35BCD" w:rsidRDefault="002B4C9B" w:rsidP="002B4C9B">
            <w:pPr>
              <w:spacing w:after="0"/>
              <w:ind w:right="60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INF2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A66F4B" w14:textId="77777777" w:rsidR="002B4C9B" w:rsidRPr="00A35BCD" w:rsidRDefault="002B4C9B" w:rsidP="002B4C9B">
            <w:pPr>
              <w:spacing w:after="0"/>
              <w:ind w:left="79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MEM216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085AE0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OPORS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9319EB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TC21B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61E58" w14:textId="77777777" w:rsidR="002B4C9B" w:rsidRPr="00A35BCD" w:rsidRDefault="002B4C9B" w:rsidP="002B4C9B">
            <w:pPr>
              <w:spacing w:after="0"/>
              <w:ind w:right="53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UBB3 </w:t>
            </w:r>
          </w:p>
        </w:tc>
      </w:tr>
      <w:tr w:rsidR="002B4C9B" w:rsidRPr="00A35BCD" w14:paraId="4C447728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16FCC0" w14:textId="77777777" w:rsidR="002B4C9B" w:rsidRPr="00A35BCD" w:rsidRDefault="002B4C9B" w:rsidP="002B4C9B">
            <w:pPr>
              <w:spacing w:after="0"/>
              <w:ind w:left="67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UNC119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EB455D" w14:textId="77777777" w:rsidR="002B4C9B" w:rsidRPr="00A35BCD" w:rsidRDefault="002B4C9B" w:rsidP="002B4C9B">
            <w:pPr>
              <w:spacing w:after="0"/>
              <w:ind w:right="61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VIM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D0E50B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WDR73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EF8BD1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ZNF469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3D34C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ACBD5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5E0CE8" w14:textId="77777777" w:rsidR="002B4C9B" w:rsidRPr="00A35BCD" w:rsidRDefault="002B4C9B" w:rsidP="002B4C9B">
            <w:pPr>
              <w:spacing w:after="0"/>
              <w:ind w:left="7"/>
              <w:jc w:val="both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ADAMTSL4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221B9C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AGPS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8A2F47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AP3B1 </w:t>
            </w:r>
          </w:p>
        </w:tc>
      </w:tr>
      <w:tr w:rsidR="002B4C9B" w:rsidRPr="00A35BCD" w14:paraId="077E9534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9C147E" w14:textId="77777777" w:rsidR="002B4C9B" w:rsidRPr="00A35BCD" w:rsidRDefault="002B4C9B" w:rsidP="002B4C9B">
            <w:pPr>
              <w:spacing w:after="0"/>
              <w:ind w:right="61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ASB10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CB133E" w14:textId="77777777" w:rsidR="002B4C9B" w:rsidRPr="00A35BCD" w:rsidRDefault="002B4C9B" w:rsidP="002B4C9B">
            <w:pPr>
              <w:spacing w:after="0"/>
              <w:ind w:left="79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ATXN10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AE19E6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BBS2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246771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BFSP2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1408E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2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364DA6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A4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D8669" w14:textId="77777777" w:rsidR="002B4C9B" w:rsidRPr="00A35BCD" w:rsidRDefault="002B4C9B" w:rsidP="002B4C9B">
            <w:pPr>
              <w:spacing w:after="0"/>
              <w:ind w:right="53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AV1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2A5153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EP250 </w:t>
            </w:r>
          </w:p>
        </w:tc>
      </w:tr>
      <w:tr w:rsidR="002B4C9B" w:rsidRPr="00A35BCD" w14:paraId="594146F0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2E9A46" w14:textId="77777777" w:rsidR="002B4C9B" w:rsidRPr="00A35BCD" w:rsidRDefault="002B4C9B" w:rsidP="002B4C9B">
            <w:pPr>
              <w:spacing w:after="0"/>
              <w:ind w:left="122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FHR3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E1339C" w14:textId="77777777" w:rsidR="002B4C9B" w:rsidRPr="00A35BCD" w:rsidRDefault="002B4C9B" w:rsidP="002B4C9B">
            <w:pPr>
              <w:spacing w:after="0"/>
              <w:ind w:right="60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IB2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5F31D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LUAP1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CC7AB9" w14:textId="77777777" w:rsidR="002B4C9B" w:rsidRPr="00A35BCD" w:rsidRDefault="002B4C9B" w:rsidP="002B4C9B">
            <w:pPr>
              <w:spacing w:after="0"/>
              <w:ind w:left="70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OL11A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8CE738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OL7A1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8F2B47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RYBA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7C3E21" w14:textId="77777777" w:rsidR="002B4C9B" w:rsidRPr="00A35BCD" w:rsidRDefault="002B4C9B" w:rsidP="002B4C9B">
            <w:pPr>
              <w:spacing w:after="0"/>
              <w:ind w:right="59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RYGC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682ADE" w14:textId="77777777" w:rsidR="002B4C9B" w:rsidRPr="00A35BCD" w:rsidRDefault="002B4C9B" w:rsidP="002B4C9B">
            <w:pPr>
              <w:spacing w:after="0"/>
              <w:ind w:left="142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TNND2 </w:t>
            </w:r>
          </w:p>
        </w:tc>
      </w:tr>
      <w:tr w:rsidR="002B4C9B" w:rsidRPr="00A35BCD" w14:paraId="2BF89BCD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4B392F" w14:textId="77777777" w:rsidR="002B4C9B" w:rsidRPr="00A35BCD" w:rsidRDefault="002B4C9B" w:rsidP="002B4C9B">
            <w:pPr>
              <w:spacing w:after="0"/>
              <w:ind w:right="62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DCN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D8B4E" w14:textId="77777777" w:rsidR="002B4C9B" w:rsidRPr="00A35BCD" w:rsidRDefault="002B4C9B" w:rsidP="002B4C9B">
            <w:pPr>
              <w:spacing w:after="0"/>
              <w:ind w:left="113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DNM1L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35F0E6" w14:textId="77777777" w:rsidR="002B4C9B" w:rsidRPr="00A35BCD" w:rsidRDefault="002B4C9B" w:rsidP="002B4C9B">
            <w:pPr>
              <w:spacing w:after="0"/>
              <w:ind w:right="53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EFEMP1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677EEB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ERBB3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7CF5A1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EXOSC2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E80FDB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FBN2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B533C1" w14:textId="77777777" w:rsidR="002B4C9B" w:rsidRPr="00A35BCD" w:rsidRDefault="002B4C9B" w:rsidP="002B4C9B">
            <w:pPr>
              <w:spacing w:after="0"/>
              <w:ind w:right="53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FOXE3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8F3BDE" w14:textId="77777777" w:rsidR="002B4C9B" w:rsidRPr="00A35BCD" w:rsidRDefault="002B4C9B" w:rsidP="002B4C9B">
            <w:pPr>
              <w:spacing w:after="0"/>
              <w:ind w:right="50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FXN </w:t>
            </w:r>
          </w:p>
        </w:tc>
      </w:tr>
      <w:tr w:rsidR="002B4C9B" w:rsidRPr="00A35BCD" w14:paraId="029A31AB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7DCD61" w14:textId="77777777" w:rsidR="002B4C9B" w:rsidRPr="00A35BCD" w:rsidRDefault="002B4C9B" w:rsidP="002B4C9B">
            <w:pPr>
              <w:spacing w:after="0"/>
              <w:ind w:right="60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GFER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CEE23" w14:textId="77777777" w:rsidR="002B4C9B" w:rsidRPr="00A35BCD" w:rsidRDefault="002B4C9B" w:rsidP="002B4C9B">
            <w:pPr>
              <w:spacing w:after="0"/>
              <w:ind w:left="132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GNAT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887DC5" w14:textId="77777777" w:rsidR="002B4C9B" w:rsidRPr="00A35BCD" w:rsidRDefault="002B4C9B" w:rsidP="002B4C9B">
            <w:pPr>
              <w:spacing w:after="0"/>
              <w:ind w:right="54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GRK1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4DCC3B" w14:textId="77777777" w:rsidR="002B4C9B" w:rsidRPr="00A35BCD" w:rsidRDefault="002B4C9B" w:rsidP="002B4C9B">
            <w:pPr>
              <w:spacing w:after="0"/>
              <w:ind w:left="84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GUCY2D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A0A8DC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HFE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7AC6F4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HPS3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2F5FF8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IDO1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81AB6C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IMPG1 </w:t>
            </w:r>
          </w:p>
        </w:tc>
      </w:tr>
      <w:tr w:rsidR="002B4C9B" w:rsidRPr="00A35BCD" w14:paraId="769B9450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702205" w14:textId="77777777" w:rsidR="002B4C9B" w:rsidRPr="00A35BCD" w:rsidRDefault="002B4C9B" w:rsidP="002B4C9B">
            <w:pPr>
              <w:spacing w:after="0"/>
              <w:ind w:right="63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ITGB3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D5FCCD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KIF1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500CED" w14:textId="77777777" w:rsidR="002B4C9B" w:rsidRPr="00A35BCD" w:rsidRDefault="002B4C9B" w:rsidP="002B4C9B">
            <w:pPr>
              <w:spacing w:after="0"/>
              <w:ind w:right="54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KRT3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0CD2BC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LIM2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FD730D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LTBP2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3A433" w14:textId="77777777" w:rsidR="002B4C9B" w:rsidRPr="00A35BCD" w:rsidRDefault="002B4C9B" w:rsidP="002B4C9B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MAPKAPK3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2EF05A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MIP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C76C89" w14:textId="77777777" w:rsidR="002B4C9B" w:rsidRPr="00A35BCD" w:rsidRDefault="002B4C9B" w:rsidP="002B4C9B">
            <w:pPr>
              <w:spacing w:after="0"/>
              <w:ind w:right="52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MTHFR </w:t>
            </w:r>
          </w:p>
        </w:tc>
      </w:tr>
      <w:tr w:rsidR="002B4C9B" w:rsidRPr="00A35BCD" w14:paraId="6C0B38BE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95CB61" w14:textId="77777777" w:rsidR="002B4C9B" w:rsidRPr="00A35BCD" w:rsidRDefault="002B4C9B" w:rsidP="002B4C9B">
            <w:pPr>
              <w:spacing w:after="0"/>
              <w:ind w:right="109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MT-TI 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A82E12" w14:textId="77777777" w:rsidR="002B4C9B" w:rsidRPr="00A35BCD" w:rsidRDefault="002B4C9B" w:rsidP="002B4C9B">
            <w:pPr>
              <w:spacing w:after="0"/>
              <w:ind w:right="60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MYH9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FC163E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NDP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EE4115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NHS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43A66F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NR2E3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54C811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OCRL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8C028E" w14:textId="77777777" w:rsidR="002B4C9B" w:rsidRPr="00A35BCD" w:rsidRDefault="002B4C9B" w:rsidP="002B4C9B">
            <w:pPr>
              <w:spacing w:after="0"/>
              <w:ind w:left="41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OPN1MW2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4AB4EA" w14:textId="77777777" w:rsidR="002B4C9B" w:rsidRPr="00A35BCD" w:rsidRDefault="002B4C9B" w:rsidP="002B4C9B">
            <w:pPr>
              <w:spacing w:after="0"/>
              <w:ind w:right="53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3H4 </w:t>
            </w:r>
          </w:p>
        </w:tc>
      </w:tr>
      <w:tr w:rsidR="002B4C9B" w:rsidRPr="00A35BCD" w14:paraId="45BDDED6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8CB2A9" w14:textId="77777777" w:rsidR="002B4C9B" w:rsidRPr="00A35BCD" w:rsidRDefault="002B4C9B" w:rsidP="002B4C9B">
            <w:pPr>
              <w:spacing w:after="0"/>
              <w:ind w:left="113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DCD2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AEA496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EX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ECC1E5" w14:textId="77777777" w:rsidR="002B4C9B" w:rsidRPr="00A35BCD" w:rsidRDefault="002B4C9B" w:rsidP="002B4C9B">
            <w:pPr>
              <w:spacing w:after="0"/>
              <w:ind w:right="54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EX2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D738E6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GR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AE9DB4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LA2G5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E4ED8B" w14:textId="77777777" w:rsidR="002B4C9B" w:rsidRPr="00A35BCD" w:rsidRDefault="002B4C9B" w:rsidP="002B4C9B">
            <w:pPr>
              <w:spacing w:after="0"/>
              <w:ind w:left="72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OMGNT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799761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RKCG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152AE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RPS1 </w:t>
            </w:r>
          </w:p>
        </w:tc>
      </w:tr>
      <w:tr w:rsidR="002B4C9B" w:rsidRPr="00A35BCD" w14:paraId="7E6539EE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1A9AE0" w14:textId="77777777" w:rsidR="002B4C9B" w:rsidRPr="00A35BCD" w:rsidRDefault="002B4C9B" w:rsidP="002B4C9B">
            <w:pPr>
              <w:spacing w:after="0"/>
              <w:ind w:left="101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RAB7A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B442C4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RBP4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72264F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RGS9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3454A7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ROM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06E19" w14:textId="77777777" w:rsidR="002B4C9B" w:rsidRPr="00A35BCD" w:rsidRDefault="002B4C9B" w:rsidP="002B4C9B">
            <w:pPr>
              <w:spacing w:after="0"/>
              <w:ind w:left="65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RPGRIP1L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AC9058" w14:textId="77777777" w:rsidR="002B4C9B" w:rsidRPr="00A35BCD" w:rsidRDefault="002B4C9B" w:rsidP="002B4C9B">
            <w:pPr>
              <w:spacing w:after="0"/>
              <w:ind w:right="54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C5D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2A62F3" w14:textId="77777777" w:rsidR="002B4C9B" w:rsidRPr="00A35BCD" w:rsidRDefault="002B4C9B" w:rsidP="002B4C9B">
            <w:pPr>
              <w:spacing w:after="0"/>
              <w:ind w:right="54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GCB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22DC2B" w14:textId="77777777" w:rsidR="002B4C9B" w:rsidRPr="00A35BCD" w:rsidRDefault="002B4C9B" w:rsidP="002B4C9B">
            <w:pPr>
              <w:spacing w:after="0"/>
              <w:ind w:left="72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LC16A12 </w:t>
            </w:r>
          </w:p>
        </w:tc>
      </w:tr>
      <w:tr w:rsidR="002B4C9B" w:rsidRPr="00A35BCD" w14:paraId="297541A6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6C5746" w14:textId="77777777" w:rsidR="002B4C9B" w:rsidRPr="00A35BCD" w:rsidRDefault="002B4C9B" w:rsidP="002B4C9B">
            <w:pPr>
              <w:spacing w:after="0"/>
              <w:ind w:left="14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LC33A1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5CDCFD" w14:textId="77777777" w:rsidR="002B4C9B" w:rsidRPr="00A35BCD" w:rsidRDefault="002B4C9B" w:rsidP="002B4C9B">
            <w:pPr>
              <w:spacing w:after="0"/>
              <w:ind w:left="53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LITRK6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6B778" w14:textId="77777777" w:rsidR="002B4C9B" w:rsidRPr="00A35BCD" w:rsidRDefault="002B4C9B" w:rsidP="002B4C9B">
            <w:pPr>
              <w:spacing w:after="0"/>
              <w:ind w:right="54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OX2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93D1B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YNE2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9E55D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CF4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0EF3B" w14:textId="77777777" w:rsidR="002B4C9B" w:rsidRPr="00A35BCD" w:rsidRDefault="002B4C9B" w:rsidP="002B4C9B">
            <w:pPr>
              <w:spacing w:after="0"/>
              <w:ind w:right="51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FAP2A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6B175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K2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929546" w14:textId="77777777" w:rsidR="002B4C9B" w:rsidRPr="00A35BCD" w:rsidRDefault="002B4C9B" w:rsidP="002B4C9B">
            <w:pPr>
              <w:spacing w:after="0"/>
              <w:ind w:left="79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MEM231 </w:t>
            </w:r>
          </w:p>
        </w:tc>
      </w:tr>
      <w:tr w:rsidR="002B4C9B" w:rsidRPr="00A35BCD" w14:paraId="4DFD1012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643F05" w14:textId="77777777" w:rsidR="002B4C9B" w:rsidRPr="00A35BCD" w:rsidRDefault="002B4C9B" w:rsidP="002B4C9B">
            <w:pPr>
              <w:spacing w:after="0"/>
              <w:ind w:right="59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PM2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D261C2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TC8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FD1921" w14:textId="77777777" w:rsidR="002B4C9B" w:rsidRPr="00A35BCD" w:rsidRDefault="002B4C9B" w:rsidP="002B4C9B">
            <w:pPr>
              <w:spacing w:after="0"/>
              <w:ind w:left="82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UBGCP4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9F607" w14:textId="77777777" w:rsidR="002B4C9B" w:rsidRPr="00A35BCD" w:rsidRDefault="002B4C9B" w:rsidP="002B4C9B">
            <w:pPr>
              <w:spacing w:after="0"/>
              <w:ind w:left="115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UNC45B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207217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VLDLR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C5A676" w14:textId="77777777" w:rsidR="002B4C9B" w:rsidRPr="00A35BCD" w:rsidRDefault="002B4C9B" w:rsidP="002B4C9B">
            <w:pPr>
              <w:spacing w:after="0"/>
              <w:ind w:right="52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WFS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8FC8FE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ZNF513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1EA717" w14:textId="77777777" w:rsidR="002B4C9B" w:rsidRPr="00A35BCD" w:rsidRDefault="002B4C9B" w:rsidP="002B4C9B">
            <w:pPr>
              <w:spacing w:after="0"/>
              <w:ind w:right="53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ACO2 </w:t>
            </w:r>
          </w:p>
        </w:tc>
      </w:tr>
      <w:tr w:rsidR="002B4C9B" w:rsidRPr="00A35BCD" w14:paraId="58175DB9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5E5FE7" w14:textId="77777777" w:rsidR="002B4C9B" w:rsidRPr="00A35BCD" w:rsidRDefault="002B4C9B" w:rsidP="002B4C9B">
            <w:pPr>
              <w:spacing w:after="0"/>
              <w:ind w:left="149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ADAR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91E0D5" w14:textId="77777777" w:rsidR="002B4C9B" w:rsidRPr="00A35BCD" w:rsidRDefault="002B4C9B" w:rsidP="002B4C9B">
            <w:pPr>
              <w:spacing w:after="0"/>
              <w:ind w:right="60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AHI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6B22E5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APOE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269969" w14:textId="77777777" w:rsidR="002B4C9B" w:rsidRPr="00A35BCD" w:rsidRDefault="002B4C9B" w:rsidP="002B4C9B">
            <w:pPr>
              <w:spacing w:after="0"/>
              <w:ind w:left="115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ASRGL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D83266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ATXN7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126A6A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BBS4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894BFC" w14:textId="77777777" w:rsidR="002B4C9B" w:rsidRPr="00A35BCD" w:rsidRDefault="002B4C9B" w:rsidP="002B4C9B">
            <w:pPr>
              <w:spacing w:after="0"/>
              <w:ind w:left="108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BLOC1S3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34D68A" w14:textId="77777777" w:rsidR="002B4C9B" w:rsidRPr="00A35BCD" w:rsidRDefault="002B4C9B" w:rsidP="002B4C9B">
            <w:pPr>
              <w:spacing w:after="0"/>
              <w:ind w:right="53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21orf2 </w:t>
            </w:r>
          </w:p>
        </w:tc>
      </w:tr>
      <w:tr w:rsidR="002B4C9B" w:rsidRPr="00A35BCD" w14:paraId="34335DBF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736A23" w14:textId="77777777" w:rsidR="002B4C9B" w:rsidRPr="00A35BCD" w:rsidRDefault="002B4C9B" w:rsidP="002B4C9B">
            <w:pPr>
              <w:spacing w:after="0"/>
              <w:ind w:left="120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ABP4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BB71B8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AV3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0671BE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EP290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464DF5" w14:textId="77777777" w:rsidR="002B4C9B" w:rsidRPr="00A35BCD" w:rsidRDefault="002B4C9B" w:rsidP="002B4C9B">
            <w:pPr>
              <w:spacing w:after="0"/>
              <w:ind w:right="54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FI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2971DD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ISD2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021E86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NBP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59E29C" w14:textId="77777777" w:rsidR="002B4C9B" w:rsidRPr="00A35BCD" w:rsidRDefault="002B4C9B" w:rsidP="002B4C9B">
            <w:pPr>
              <w:spacing w:after="0"/>
              <w:ind w:left="108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OL11A2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572BAD" w14:textId="77777777" w:rsidR="002B4C9B" w:rsidRPr="00A35BCD" w:rsidRDefault="002B4C9B" w:rsidP="002B4C9B">
            <w:pPr>
              <w:spacing w:after="0"/>
              <w:ind w:right="53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OL8A2 </w:t>
            </w:r>
          </w:p>
        </w:tc>
      </w:tr>
      <w:tr w:rsidR="002B4C9B" w:rsidRPr="00A35BCD" w14:paraId="2924D14C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03052" w14:textId="77777777" w:rsidR="002B4C9B" w:rsidRPr="00A35BCD" w:rsidRDefault="002B4C9B" w:rsidP="002B4C9B">
            <w:pPr>
              <w:spacing w:after="0"/>
              <w:ind w:left="26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RYBA2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6A7BA6" w14:textId="77777777" w:rsidR="002B4C9B" w:rsidRPr="00A35BCD" w:rsidRDefault="002B4C9B" w:rsidP="002B4C9B">
            <w:pPr>
              <w:spacing w:after="0"/>
              <w:ind w:left="108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RYGD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16828C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TSD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9AF646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DHCR7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E6A4DC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DOCK9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4F6610" w14:textId="77777777" w:rsidR="002B4C9B" w:rsidRPr="00A35BCD" w:rsidRDefault="002B4C9B" w:rsidP="002B4C9B">
            <w:pPr>
              <w:spacing w:after="0"/>
              <w:ind w:right="53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ELOVL4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0B3AFE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ERCC2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E3118B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EYA1 </w:t>
            </w:r>
          </w:p>
        </w:tc>
      </w:tr>
      <w:tr w:rsidR="002B4C9B" w:rsidRPr="00A35BCD" w14:paraId="0649FBC8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7E153F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FGFR3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01D40C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FOXL2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0B91D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FYCO1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3A3E9D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GJA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80E5E7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GNAT2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0092BB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GRM6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09D22C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GUSB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0AB56" w14:textId="77777777" w:rsidR="002B4C9B" w:rsidRPr="00A35BCD" w:rsidRDefault="002B4C9B" w:rsidP="002B4C9B">
            <w:pPr>
              <w:spacing w:after="0"/>
              <w:ind w:right="52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HGF </w:t>
            </w:r>
          </w:p>
        </w:tc>
      </w:tr>
      <w:tr w:rsidR="002B4C9B" w:rsidRPr="00A35BCD" w14:paraId="0B858903" w14:textId="77777777" w:rsidTr="00A35BCD">
        <w:trPr>
          <w:trHeight w:val="289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4CCC98" w14:textId="77777777" w:rsidR="002B4C9B" w:rsidRPr="00A35BCD" w:rsidRDefault="002B4C9B" w:rsidP="002B4C9B">
            <w:pPr>
              <w:spacing w:after="0"/>
              <w:ind w:right="60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HPS4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51D21D" w14:textId="77777777" w:rsidR="002B4C9B" w:rsidRPr="00A35BCD" w:rsidRDefault="002B4C9B" w:rsidP="002B4C9B">
            <w:pPr>
              <w:spacing w:after="0"/>
              <w:ind w:right="59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IDUA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675C7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IMPG2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114BED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ITM2B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9AAE04" w14:textId="77777777" w:rsidR="002B4C9B" w:rsidRPr="00A35BCD" w:rsidRDefault="002B4C9B" w:rsidP="002B4C9B">
            <w:pPr>
              <w:spacing w:after="0"/>
              <w:ind w:right="59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KIF21A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12D773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LAMA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E02453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LMNA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DE8447" w14:textId="77777777" w:rsidR="002B4C9B" w:rsidRPr="00A35BCD" w:rsidRDefault="002B4C9B" w:rsidP="002B4C9B">
            <w:pPr>
              <w:spacing w:after="0"/>
              <w:ind w:right="52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LYST </w:t>
            </w:r>
          </w:p>
        </w:tc>
      </w:tr>
      <w:tr w:rsidR="002B4C9B" w:rsidRPr="00A35BCD" w14:paraId="03731AE8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E5FD40" w14:textId="77777777" w:rsidR="002B4C9B" w:rsidRPr="00A35BCD" w:rsidRDefault="002B4C9B" w:rsidP="002B4C9B">
            <w:pPr>
              <w:spacing w:after="0"/>
              <w:ind w:left="156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MAPT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314CD4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MITF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5D2CEC" w14:textId="77777777" w:rsidR="002B4C9B" w:rsidRPr="00A35BCD" w:rsidRDefault="002B4C9B" w:rsidP="002B4C9B">
            <w:pPr>
              <w:spacing w:after="0"/>
              <w:ind w:right="54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MTM1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910D4A" w14:textId="77777777" w:rsidR="002B4C9B" w:rsidRPr="00A35BCD" w:rsidRDefault="002B4C9B" w:rsidP="002B4C9B">
            <w:pPr>
              <w:spacing w:after="0"/>
              <w:ind w:left="113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MT-TL1 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B78229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MYO5A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9342A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NEB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2FDDC" w14:textId="77777777" w:rsidR="002B4C9B" w:rsidRPr="00A35BCD" w:rsidRDefault="002B4C9B" w:rsidP="002B4C9B">
            <w:pPr>
              <w:spacing w:after="0"/>
              <w:ind w:left="113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NMNAT1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71A927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NR2F1 </w:t>
            </w:r>
          </w:p>
        </w:tc>
      </w:tr>
      <w:tr w:rsidR="002B4C9B" w:rsidRPr="00A35BCD" w14:paraId="274A0988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DBF2AC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OFD1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F999C3" w14:textId="77777777" w:rsidR="002B4C9B" w:rsidRPr="00A35BCD" w:rsidRDefault="002B4C9B" w:rsidP="002B4C9B">
            <w:pPr>
              <w:spacing w:after="0"/>
              <w:ind w:left="53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OPN1SW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8C8943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ABPN1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7A8464" w14:textId="77777777" w:rsidR="002B4C9B" w:rsidRPr="00A35BCD" w:rsidRDefault="002B4C9B" w:rsidP="002B4C9B">
            <w:pPr>
              <w:spacing w:after="0"/>
              <w:ind w:right="54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DE6A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35BAE1" w14:textId="77777777" w:rsidR="002B4C9B" w:rsidRPr="00A35BCD" w:rsidRDefault="002B4C9B" w:rsidP="002B4C9B">
            <w:pPr>
              <w:spacing w:after="0"/>
              <w:ind w:right="53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EX10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4F3FAE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EX26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4AA5F1" w14:textId="77777777" w:rsidR="002B4C9B" w:rsidRPr="00A35BCD" w:rsidRDefault="002B4C9B" w:rsidP="002B4C9B">
            <w:pPr>
              <w:spacing w:after="0"/>
              <w:ind w:left="137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HOX2A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CDD14" w14:textId="77777777" w:rsidR="002B4C9B" w:rsidRPr="00A35BCD" w:rsidRDefault="002B4C9B" w:rsidP="002B4C9B">
            <w:pPr>
              <w:spacing w:after="0"/>
              <w:ind w:left="86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LEKHA1 </w:t>
            </w:r>
          </w:p>
        </w:tc>
      </w:tr>
      <w:tr w:rsidR="002B4C9B" w:rsidRPr="00A35BCD" w14:paraId="6CA271D0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5C61E6" w14:textId="77777777" w:rsidR="002B4C9B" w:rsidRPr="00A35BCD" w:rsidRDefault="002B4C9B" w:rsidP="002B4C9B">
            <w:pPr>
              <w:spacing w:after="0"/>
              <w:ind w:left="101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OMT1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2496F0" w14:textId="77777777" w:rsidR="002B4C9B" w:rsidRPr="00A35BCD" w:rsidRDefault="002B4C9B" w:rsidP="002B4C9B">
            <w:pPr>
              <w:spacing w:after="0"/>
              <w:ind w:left="125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ROM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BF3B9F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RSS56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5F12B5" w14:textId="77777777" w:rsidR="002B4C9B" w:rsidRPr="00A35BCD" w:rsidRDefault="002B4C9B" w:rsidP="002B4C9B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RABGGTA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5DA2AF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RCBTB1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371A38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RGS9BP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F5BFEB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RP1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D07197" w14:textId="77777777" w:rsidR="002B4C9B" w:rsidRPr="00A35BCD" w:rsidRDefault="002B4C9B" w:rsidP="002B4C9B">
            <w:pPr>
              <w:spacing w:after="0"/>
              <w:ind w:right="52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RRM2B </w:t>
            </w:r>
          </w:p>
        </w:tc>
      </w:tr>
      <w:tr w:rsidR="002B4C9B" w:rsidRPr="00A35BCD" w14:paraId="640D620C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52F1A" w14:textId="77777777" w:rsidR="002B4C9B" w:rsidRPr="00A35BCD" w:rsidRDefault="002B4C9B" w:rsidP="002B4C9B">
            <w:pPr>
              <w:spacing w:after="0"/>
              <w:ind w:right="61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CO2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1CB9B6" w14:textId="77777777" w:rsidR="002B4C9B" w:rsidRPr="00A35BCD" w:rsidRDefault="002B4C9B" w:rsidP="002B4C9B">
            <w:pPr>
              <w:spacing w:after="0"/>
              <w:ind w:right="59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GCD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0D369C" w14:textId="77777777" w:rsidR="002B4C9B" w:rsidRPr="00A35BCD" w:rsidRDefault="002B4C9B" w:rsidP="002B4C9B">
            <w:pPr>
              <w:spacing w:after="0"/>
              <w:ind w:left="125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LC16A2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F4E10F" w14:textId="77777777" w:rsidR="002B4C9B" w:rsidRPr="00A35BCD" w:rsidRDefault="002B4C9B" w:rsidP="002B4C9B">
            <w:pPr>
              <w:spacing w:after="0"/>
              <w:ind w:left="84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LC38A8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6A9C85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MOC1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036A44" w14:textId="77777777" w:rsidR="002B4C9B" w:rsidRPr="00A35BCD" w:rsidRDefault="002B4C9B" w:rsidP="002B4C9B">
            <w:pPr>
              <w:spacing w:after="0"/>
              <w:ind w:right="53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PATA7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109C47" w14:textId="77777777" w:rsidR="002B4C9B" w:rsidRPr="00A35BCD" w:rsidRDefault="002B4C9B" w:rsidP="002B4C9B">
            <w:pPr>
              <w:spacing w:after="0"/>
              <w:ind w:left="89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ACSTD2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482702" w14:textId="77777777" w:rsidR="002B4C9B" w:rsidRPr="00A35BCD" w:rsidRDefault="002B4C9B" w:rsidP="002B4C9B">
            <w:pPr>
              <w:spacing w:after="0"/>
              <w:ind w:right="53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COF1 </w:t>
            </w:r>
          </w:p>
        </w:tc>
      </w:tr>
      <w:tr w:rsidR="002B4C9B" w:rsidRPr="00A35BCD" w14:paraId="3752C92B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775CE5" w14:textId="77777777" w:rsidR="002B4C9B" w:rsidRPr="00A35BCD" w:rsidRDefault="002B4C9B" w:rsidP="002B4C9B">
            <w:pPr>
              <w:spacing w:after="0"/>
              <w:ind w:left="125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GFB3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33A4AB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LR3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41081E" w14:textId="77777777" w:rsidR="002B4C9B" w:rsidRPr="00A35BCD" w:rsidRDefault="002B4C9B" w:rsidP="002B4C9B">
            <w:pPr>
              <w:spacing w:after="0"/>
              <w:ind w:left="77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MEM237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E13220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PM3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4CDD8D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TLL5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DC41A9" w14:textId="77777777" w:rsidR="002B4C9B" w:rsidRPr="00A35BCD" w:rsidRDefault="002B4C9B" w:rsidP="002B4C9B">
            <w:pPr>
              <w:spacing w:after="0"/>
              <w:ind w:left="103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UBGCP6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CFEFA0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USH1C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289116" w14:textId="77777777" w:rsidR="002B4C9B" w:rsidRPr="00A35BCD" w:rsidRDefault="002B4C9B" w:rsidP="002B4C9B">
            <w:pPr>
              <w:spacing w:after="0"/>
              <w:ind w:right="50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VPS13B </w:t>
            </w:r>
          </w:p>
        </w:tc>
      </w:tr>
      <w:tr w:rsidR="002B4C9B" w:rsidRPr="00A35BCD" w14:paraId="68E2B559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C37BB" w14:textId="77777777" w:rsidR="002B4C9B" w:rsidRPr="00A35BCD" w:rsidRDefault="002B4C9B" w:rsidP="002B4C9B">
            <w:pPr>
              <w:spacing w:after="0"/>
              <w:ind w:left="125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WHRN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F2FB37" w14:textId="77777777" w:rsidR="002B4C9B" w:rsidRPr="00A35BCD" w:rsidRDefault="002B4C9B" w:rsidP="002B4C9B">
            <w:pPr>
              <w:spacing w:after="0"/>
              <w:ind w:right="60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ZNF644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9C579B" w14:textId="77777777" w:rsidR="002B4C9B" w:rsidRPr="00A35BCD" w:rsidRDefault="002B4C9B" w:rsidP="002B4C9B">
            <w:pPr>
              <w:spacing w:after="0"/>
              <w:ind w:right="54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ACTA1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D99AFF" w14:textId="77777777" w:rsidR="002B4C9B" w:rsidRPr="00A35BCD" w:rsidRDefault="002B4C9B" w:rsidP="002B4C9B">
            <w:pPr>
              <w:spacing w:after="0"/>
              <w:ind w:left="84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ADGRA3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1BD944" w14:textId="77777777" w:rsidR="002B4C9B" w:rsidRPr="00A35BCD" w:rsidRDefault="002B4C9B" w:rsidP="002B4C9B">
            <w:pPr>
              <w:spacing w:after="0"/>
              <w:ind w:right="61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AIPL1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6ADB20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APTX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6510CD" w14:textId="77777777" w:rsidR="002B4C9B" w:rsidRPr="00A35BCD" w:rsidRDefault="002B4C9B" w:rsidP="002B4C9B">
            <w:pPr>
              <w:spacing w:after="0"/>
              <w:ind w:right="52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ATF6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424876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B3GLCT </w:t>
            </w:r>
          </w:p>
        </w:tc>
      </w:tr>
      <w:tr w:rsidR="002B4C9B" w:rsidRPr="00A35BCD" w14:paraId="3525D088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54197B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BBS5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27115" w14:textId="77777777" w:rsidR="002B4C9B" w:rsidRPr="00A35BCD" w:rsidRDefault="002B4C9B" w:rsidP="002B4C9B">
            <w:pPr>
              <w:spacing w:after="0"/>
              <w:ind w:left="29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BLOC1S6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98ED99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2orf71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FDE8B" w14:textId="77777777" w:rsidR="002B4C9B" w:rsidRPr="00A35BCD" w:rsidRDefault="002B4C9B" w:rsidP="002B4C9B">
            <w:pPr>
              <w:spacing w:after="0"/>
              <w:ind w:left="12"/>
              <w:jc w:val="both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ACNA1A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698425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C2D2A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FF267B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EP4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740882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FL2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775C8A" w14:textId="77777777" w:rsidR="002B4C9B" w:rsidRPr="00A35BCD" w:rsidRDefault="002B4C9B" w:rsidP="002B4C9B">
            <w:pPr>
              <w:spacing w:after="0"/>
              <w:ind w:right="53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LDN19 </w:t>
            </w:r>
          </w:p>
        </w:tc>
      </w:tr>
      <w:tr w:rsidR="002B4C9B" w:rsidRPr="00A35BCD" w14:paraId="50DB6042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BDC64E" w14:textId="77777777" w:rsidR="002B4C9B" w:rsidRPr="00A35BCD" w:rsidRDefault="002B4C9B" w:rsidP="002B4C9B">
            <w:pPr>
              <w:spacing w:after="0"/>
              <w:ind w:left="94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NGA1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6D4A18" w14:textId="77777777" w:rsidR="002B4C9B" w:rsidRPr="00A35BCD" w:rsidRDefault="002B4C9B" w:rsidP="002B4C9B">
            <w:pPr>
              <w:spacing w:after="0"/>
              <w:ind w:left="29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OL18A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C0578E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OL9A1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EBBE72" w14:textId="77777777" w:rsidR="002B4C9B" w:rsidRPr="00A35BCD" w:rsidRDefault="002B4C9B" w:rsidP="002B4C9B">
            <w:pPr>
              <w:spacing w:after="0"/>
              <w:ind w:left="96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RYBA4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F60FC7" w14:textId="77777777" w:rsidR="002B4C9B" w:rsidRPr="00A35BCD" w:rsidRDefault="002B4C9B" w:rsidP="002B4C9B">
            <w:pPr>
              <w:spacing w:after="0"/>
              <w:ind w:right="60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RYGS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C82280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TSF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08735" w14:textId="77777777" w:rsidR="002B4C9B" w:rsidRPr="00A35BCD" w:rsidRDefault="002B4C9B" w:rsidP="002B4C9B">
            <w:pPr>
              <w:spacing w:after="0"/>
              <w:ind w:right="60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DHDDS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AFB5B9" w14:textId="77777777" w:rsidR="002B4C9B" w:rsidRPr="00A35BCD" w:rsidRDefault="002B4C9B" w:rsidP="002B4C9B">
            <w:pPr>
              <w:spacing w:after="0"/>
              <w:ind w:right="53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DRAM2 </w:t>
            </w:r>
          </w:p>
        </w:tc>
      </w:tr>
      <w:tr w:rsidR="002B4C9B" w:rsidRPr="00A35BCD" w14:paraId="0994B008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08ACF4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ELP4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DFD279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ERCC3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9A50E3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EYS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1DE1A4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FHL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662DDE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FRAS1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FA5698" w14:textId="77777777" w:rsidR="002B4C9B" w:rsidRPr="00A35BCD" w:rsidRDefault="002B4C9B" w:rsidP="002B4C9B">
            <w:pPr>
              <w:spacing w:after="0"/>
              <w:ind w:right="60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FZD4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D8E0DB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GJA3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371105" w14:textId="77777777" w:rsidR="002B4C9B" w:rsidRPr="00A35BCD" w:rsidRDefault="002B4C9B" w:rsidP="002B4C9B">
            <w:pPr>
              <w:spacing w:after="0"/>
              <w:ind w:right="53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GNB3 </w:t>
            </w:r>
          </w:p>
        </w:tc>
      </w:tr>
      <w:tr w:rsidR="002B4C9B" w:rsidRPr="00A35BCD" w14:paraId="5A44B480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31D3C3" w14:textId="77777777" w:rsidR="002B4C9B" w:rsidRPr="00A35BCD" w:rsidRDefault="002B4C9B" w:rsidP="002B4C9B">
            <w:pPr>
              <w:spacing w:after="0"/>
              <w:ind w:right="62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GRN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5A3CD" w14:textId="77777777" w:rsidR="002B4C9B" w:rsidRPr="00A35BCD" w:rsidRDefault="002B4C9B" w:rsidP="002B4C9B">
            <w:pPr>
              <w:spacing w:after="0"/>
              <w:ind w:right="60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HARS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B9BFA5" w14:textId="77777777" w:rsidR="002B4C9B" w:rsidRPr="00A35BCD" w:rsidRDefault="002B4C9B" w:rsidP="002B4C9B">
            <w:pPr>
              <w:spacing w:after="0"/>
              <w:ind w:left="125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HGSNAT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FA046A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HPS5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8850DE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IFNGR1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931FE0" w14:textId="77777777" w:rsidR="002B4C9B" w:rsidRPr="00A35BCD" w:rsidRDefault="002B4C9B" w:rsidP="002B4C9B">
            <w:pPr>
              <w:spacing w:after="0"/>
              <w:ind w:right="60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INPP5E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3ABC4D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JAG1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56AD57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KIF7 </w:t>
            </w:r>
          </w:p>
        </w:tc>
      </w:tr>
      <w:tr w:rsidR="002B4C9B" w:rsidRPr="00A35BCD" w14:paraId="773BC7D6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CD80CC" w14:textId="77777777" w:rsidR="002B4C9B" w:rsidRPr="00A35BCD" w:rsidRDefault="002B4C9B" w:rsidP="002B4C9B">
            <w:pPr>
              <w:spacing w:after="0"/>
              <w:ind w:left="82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LAMA2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D2D3F9" w14:textId="77777777" w:rsidR="002B4C9B" w:rsidRPr="00A35BCD" w:rsidRDefault="002B4C9B" w:rsidP="002B4C9B">
            <w:pPr>
              <w:spacing w:after="0"/>
              <w:ind w:left="120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LMX1B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1AC456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LZTFL1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EAD8A8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MC1R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866E75" w14:textId="77777777" w:rsidR="002B4C9B" w:rsidRPr="00A35BCD" w:rsidRDefault="002B4C9B" w:rsidP="002B4C9B">
            <w:pPr>
              <w:spacing w:after="0"/>
              <w:ind w:right="53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MKKS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487F02" w14:textId="77777777" w:rsidR="002B4C9B" w:rsidRPr="00A35BCD" w:rsidRDefault="002B4C9B" w:rsidP="002B4C9B">
            <w:pPr>
              <w:spacing w:after="0"/>
              <w:ind w:right="113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MT-ND1 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3D36FB" w14:textId="77777777" w:rsidR="002B4C9B" w:rsidRPr="00A35BCD" w:rsidRDefault="002B4C9B" w:rsidP="002B4C9B">
            <w:pPr>
              <w:spacing w:after="0"/>
              <w:ind w:right="10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MT-TL2 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73316B" w14:textId="77777777" w:rsidR="002B4C9B" w:rsidRPr="00A35BCD" w:rsidRDefault="002B4C9B" w:rsidP="002B4C9B">
            <w:pPr>
              <w:spacing w:after="0"/>
              <w:ind w:right="54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MYO7A </w:t>
            </w:r>
          </w:p>
        </w:tc>
      </w:tr>
      <w:tr w:rsidR="002B4C9B" w:rsidRPr="00A35BCD" w14:paraId="2FCCF459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6E4138" w14:textId="77777777" w:rsidR="002B4C9B" w:rsidRPr="00A35BCD" w:rsidRDefault="002B4C9B" w:rsidP="002B4C9B">
            <w:pPr>
              <w:spacing w:after="0"/>
              <w:ind w:left="2"/>
              <w:jc w:val="both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NECTIN1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C8F183" w14:textId="77777777" w:rsidR="002B4C9B" w:rsidRPr="00A35BCD" w:rsidRDefault="002B4C9B" w:rsidP="002B4C9B">
            <w:pPr>
              <w:spacing w:after="0"/>
              <w:ind w:right="60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NOD2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E60535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NRL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629B32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OLFM2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E897F1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OPTC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19DD08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ANK2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4145A3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DE6B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194DDD" w14:textId="77777777" w:rsidR="002B4C9B" w:rsidRPr="00A35BCD" w:rsidRDefault="002B4C9B" w:rsidP="002B4C9B">
            <w:pPr>
              <w:spacing w:after="0"/>
              <w:ind w:right="52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EX11B </w:t>
            </w:r>
          </w:p>
        </w:tc>
      </w:tr>
      <w:tr w:rsidR="002B4C9B" w:rsidRPr="00A35BCD" w14:paraId="11F2B9F3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C6C4BC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EX3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76484C" w14:textId="77777777" w:rsidR="002B4C9B" w:rsidRPr="00A35BCD" w:rsidRDefault="002B4C9B" w:rsidP="002B4C9B">
            <w:pPr>
              <w:spacing w:after="0"/>
              <w:ind w:right="61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HYH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C069F2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LG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AD36B0" w14:textId="77777777" w:rsidR="002B4C9B" w:rsidRPr="00A35BCD" w:rsidRDefault="002B4C9B" w:rsidP="002B4C9B">
            <w:pPr>
              <w:spacing w:after="0"/>
              <w:ind w:right="53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OMT2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17EC9B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RPF3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DCDB16" w14:textId="77777777" w:rsidR="002B4C9B" w:rsidRPr="00A35BCD" w:rsidRDefault="002B4C9B" w:rsidP="002B4C9B">
            <w:pPr>
              <w:spacing w:after="0"/>
              <w:ind w:right="54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XDN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CDC098" w14:textId="77777777" w:rsidR="002B4C9B" w:rsidRPr="00A35BCD" w:rsidRDefault="002B4C9B" w:rsidP="002B4C9B">
            <w:pPr>
              <w:spacing w:after="0"/>
              <w:ind w:left="46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RABGGTB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26CC0" w14:textId="77777777" w:rsidR="002B4C9B" w:rsidRPr="00A35BCD" w:rsidRDefault="002B4C9B" w:rsidP="002B4C9B">
            <w:pPr>
              <w:spacing w:after="0"/>
              <w:ind w:right="53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RD3 </w:t>
            </w:r>
          </w:p>
        </w:tc>
      </w:tr>
      <w:tr w:rsidR="002B4C9B" w:rsidRPr="00A35BCD" w14:paraId="7F5093F2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D45B99" w14:textId="77777777" w:rsidR="002B4C9B" w:rsidRPr="00A35BCD" w:rsidRDefault="002B4C9B" w:rsidP="002B4C9B">
            <w:pPr>
              <w:spacing w:after="0"/>
              <w:ind w:right="62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RHO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CAB887" w14:textId="77777777" w:rsidR="002B4C9B" w:rsidRPr="00A35BCD" w:rsidRDefault="002B4C9B" w:rsidP="002B4C9B">
            <w:pPr>
              <w:spacing w:after="0"/>
              <w:ind w:right="60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RP1L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15D282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RS1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39994C" w14:textId="77777777" w:rsidR="002B4C9B" w:rsidRPr="00A35BCD" w:rsidRDefault="002B4C9B" w:rsidP="002B4C9B">
            <w:pPr>
              <w:spacing w:after="0"/>
              <w:ind w:left="29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DCCAG8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BACACE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GCG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0324A4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LC24A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A17F52" w14:textId="77777777" w:rsidR="002B4C9B" w:rsidRPr="00A35BCD" w:rsidRDefault="002B4C9B" w:rsidP="002B4C9B">
            <w:pPr>
              <w:spacing w:after="0"/>
              <w:ind w:left="125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LC39A5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9E3B2B" w14:textId="77777777" w:rsidR="002B4C9B" w:rsidRPr="00A35BCD" w:rsidRDefault="002B4C9B" w:rsidP="002B4C9B">
            <w:pPr>
              <w:spacing w:after="0"/>
              <w:ind w:right="50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MS </w:t>
            </w:r>
          </w:p>
        </w:tc>
      </w:tr>
      <w:tr w:rsidR="002B4C9B" w:rsidRPr="00A35BCD" w14:paraId="70249B2B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489503" w14:textId="77777777" w:rsidR="002B4C9B" w:rsidRPr="00A35BCD" w:rsidRDefault="002B4C9B" w:rsidP="002B4C9B">
            <w:pPr>
              <w:spacing w:after="0"/>
              <w:ind w:right="60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PG7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8975B8" w14:textId="77777777" w:rsidR="002B4C9B" w:rsidRPr="00A35BCD" w:rsidRDefault="002B4C9B" w:rsidP="002B4C9B">
            <w:pPr>
              <w:spacing w:after="0"/>
              <w:ind w:right="60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AT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7607AE" w14:textId="77777777" w:rsidR="002B4C9B" w:rsidRPr="00A35BCD" w:rsidRDefault="002B4C9B" w:rsidP="002B4C9B">
            <w:pPr>
              <w:spacing w:after="0"/>
              <w:ind w:right="54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CTN1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11975E" w14:textId="77777777" w:rsidR="002B4C9B" w:rsidRPr="00A35BCD" w:rsidRDefault="002B4C9B" w:rsidP="002B4C9B">
            <w:pPr>
              <w:spacing w:after="0"/>
              <w:ind w:right="54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GFBI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E8E669" w14:textId="77777777" w:rsidR="002B4C9B" w:rsidRPr="00A35BCD" w:rsidRDefault="002B4C9B" w:rsidP="002B4C9B">
            <w:pPr>
              <w:spacing w:after="0"/>
              <w:ind w:right="53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LR4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DC2E3F" w14:textId="77777777" w:rsidR="002B4C9B" w:rsidRPr="00A35BCD" w:rsidRDefault="002B4C9B" w:rsidP="002B4C9B">
            <w:pPr>
              <w:spacing w:after="0"/>
              <w:ind w:left="151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MEM67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E71A81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PP1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F084D4" w14:textId="77777777" w:rsidR="002B4C9B" w:rsidRPr="00A35BCD" w:rsidRDefault="002B4C9B" w:rsidP="002B4C9B">
            <w:pPr>
              <w:spacing w:after="0"/>
              <w:ind w:right="52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TN </w:t>
            </w:r>
          </w:p>
        </w:tc>
      </w:tr>
      <w:tr w:rsidR="002B4C9B" w:rsidRPr="00A35BCD" w14:paraId="3532674E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61BEE0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ULP1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E473C4" w14:textId="77777777" w:rsidR="002B4C9B" w:rsidRPr="00A35BCD" w:rsidRDefault="002B4C9B" w:rsidP="002B4C9B">
            <w:pPr>
              <w:spacing w:after="0"/>
              <w:ind w:left="139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USH1G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39D841" w14:textId="77777777" w:rsidR="002B4C9B" w:rsidRPr="00A35BCD" w:rsidRDefault="002B4C9B" w:rsidP="002B4C9B">
            <w:pPr>
              <w:spacing w:after="0"/>
              <w:ind w:right="54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VSX1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2A1C58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WRN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8E1091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ACTB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1E7826" w14:textId="5FC061C7" w:rsidR="002B4C9B" w:rsidRPr="00A35BCD" w:rsidRDefault="00EF57B8" w:rsidP="002B4C9B">
            <w:pPr>
              <w:spacing w:after="0"/>
              <w:ind w:left="146"/>
              <w:rPr>
                <w:rFonts w:ascii="Times New Roman" w:hAnsi="Times New Roman" w:cs="Times New Roman"/>
              </w:rPr>
            </w:pPr>
            <w:r w:rsidRPr="00EF57B8">
              <w:rPr>
                <w:rFonts w:ascii="Times New Roman" w:eastAsia="Times New Roman" w:hAnsi="Times New Roman" w:cs="Times New Roman"/>
              </w:rPr>
              <w:t>ACTG1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F40BBE" w14:textId="77777777" w:rsidR="002B4C9B" w:rsidRPr="00A35BCD" w:rsidRDefault="002B4C9B" w:rsidP="002B4C9B">
            <w:pPr>
              <w:spacing w:after="0"/>
              <w:ind w:left="22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ALDH18A1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34BDE" w14:textId="77777777" w:rsidR="002B4C9B" w:rsidRPr="00A35BCD" w:rsidRDefault="002B4C9B" w:rsidP="002B4C9B">
            <w:pPr>
              <w:spacing w:after="0"/>
              <w:ind w:right="54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ARL13B </w:t>
            </w:r>
          </w:p>
        </w:tc>
      </w:tr>
      <w:tr w:rsidR="002B4C9B" w:rsidRPr="00A35BCD" w14:paraId="6D17745D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B1E54A" w14:textId="77777777" w:rsidR="002B4C9B" w:rsidRPr="00A35BCD" w:rsidRDefault="002B4C9B" w:rsidP="002B4C9B">
            <w:pPr>
              <w:spacing w:after="0"/>
              <w:ind w:right="59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ATM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B62C6F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B9D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D39563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BBS7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16C27E" w14:textId="77777777" w:rsidR="002B4C9B" w:rsidRPr="00A35BCD" w:rsidRDefault="002B4C9B" w:rsidP="002B4C9B">
            <w:pPr>
              <w:spacing w:after="0"/>
              <w:ind w:right="53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BMP4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303935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3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0F9381" w14:textId="77777777" w:rsidR="002B4C9B" w:rsidRPr="00A35BCD" w:rsidRDefault="002B4C9B" w:rsidP="002B4C9B">
            <w:pPr>
              <w:spacing w:after="0"/>
              <w:ind w:left="91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ACNA1F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A690B" w14:textId="77777777" w:rsidR="002B4C9B" w:rsidRPr="00A35BCD" w:rsidRDefault="002B4C9B" w:rsidP="002B4C9B">
            <w:pPr>
              <w:spacing w:after="0"/>
              <w:ind w:left="89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CDC28B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BCB925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EP78 </w:t>
            </w:r>
          </w:p>
        </w:tc>
      </w:tr>
      <w:tr w:rsidR="002B4C9B" w:rsidRPr="00A35BCD" w14:paraId="0C529E76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D80F45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lastRenderedPageBreak/>
              <w:t xml:space="preserve">CHD7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CE8ABA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LN3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ACF867" w14:textId="77777777" w:rsidR="002B4C9B" w:rsidRPr="00A35BCD" w:rsidRDefault="002B4C9B" w:rsidP="002B4C9B">
            <w:pPr>
              <w:spacing w:after="0"/>
              <w:ind w:right="60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NGA3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C28AEB" w14:textId="77777777" w:rsidR="002B4C9B" w:rsidRPr="00A35BCD" w:rsidRDefault="002B4C9B" w:rsidP="002B4C9B">
            <w:pPr>
              <w:spacing w:after="0"/>
              <w:ind w:left="122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OL2A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582AD2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OL9A2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6F7EC7" w14:textId="77777777" w:rsidR="002B4C9B" w:rsidRPr="00A35BCD" w:rsidRDefault="002B4C9B" w:rsidP="002B4C9B">
            <w:pPr>
              <w:spacing w:after="0"/>
              <w:ind w:right="60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RYBB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5F4C84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SPP1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754F2" w14:textId="77777777" w:rsidR="002B4C9B" w:rsidRPr="00A35BCD" w:rsidRDefault="002B4C9B" w:rsidP="002B4C9B">
            <w:pPr>
              <w:spacing w:after="0"/>
              <w:ind w:right="51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CX3CR1 </w:t>
            </w:r>
          </w:p>
        </w:tc>
      </w:tr>
      <w:tr w:rsidR="002B4C9B" w:rsidRPr="00A35BCD" w14:paraId="4DF95475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95C079" w14:textId="77777777" w:rsidR="002B4C9B" w:rsidRPr="00A35BCD" w:rsidRDefault="002B4C9B" w:rsidP="002B4C9B">
            <w:pPr>
              <w:spacing w:after="0"/>
              <w:ind w:left="113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DHX38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05D739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DRD5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1E6372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EMC1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DA0006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ERCC4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3FF0DE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EZR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087D3E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FKRP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B99276" w14:textId="77777777" w:rsidR="002B4C9B" w:rsidRPr="00A35BCD" w:rsidRDefault="002B4C9B" w:rsidP="002B4C9B">
            <w:pPr>
              <w:spacing w:after="0"/>
              <w:ind w:right="53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FREM2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3471AA" w14:textId="77777777" w:rsidR="002B4C9B" w:rsidRPr="00A35BCD" w:rsidRDefault="002B4C9B" w:rsidP="002B4C9B">
            <w:pPr>
              <w:spacing w:after="0"/>
              <w:ind w:right="53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GALK1 </w:t>
            </w:r>
          </w:p>
        </w:tc>
      </w:tr>
      <w:tr w:rsidR="002B4C9B" w:rsidRPr="00A35BCD" w14:paraId="0EF3F56E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29F434" w14:textId="77777777" w:rsidR="002B4C9B" w:rsidRPr="00A35BCD" w:rsidRDefault="002B4C9B" w:rsidP="002B4C9B">
            <w:pPr>
              <w:spacing w:after="0"/>
              <w:ind w:right="59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GJA8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8A57B6" w14:textId="77777777" w:rsidR="002B4C9B" w:rsidRPr="00A35BCD" w:rsidRDefault="002B4C9B" w:rsidP="002B4C9B">
            <w:pPr>
              <w:spacing w:after="0"/>
              <w:ind w:left="125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GNPAT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53E5D0" w14:textId="77777777" w:rsidR="002B4C9B" w:rsidRPr="00A35BCD" w:rsidRDefault="002B4C9B" w:rsidP="002B4C9B">
            <w:pPr>
              <w:spacing w:after="0"/>
              <w:ind w:right="54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GSN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A450C7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HCCS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BBB191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HK1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97E843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HPS6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B60AFD" w14:textId="77777777" w:rsidR="002B4C9B" w:rsidRPr="00A35BCD" w:rsidRDefault="002B4C9B" w:rsidP="002B4C9B">
            <w:pPr>
              <w:spacing w:after="0"/>
              <w:ind w:right="52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IFT140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D04BAC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INVS </w:t>
            </w:r>
          </w:p>
        </w:tc>
      </w:tr>
      <w:tr w:rsidR="002B4C9B" w:rsidRPr="00A35BCD" w14:paraId="7AE42BC2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1B3EAC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JAM3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4031C9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KIZ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C2DC09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LARGE1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803463" w14:textId="77777777" w:rsidR="002B4C9B" w:rsidRPr="00A35BCD" w:rsidRDefault="002B4C9B" w:rsidP="002B4C9B">
            <w:pPr>
              <w:spacing w:after="0"/>
              <w:ind w:left="91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LOXHD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66A21E" w14:textId="77777777" w:rsidR="002B4C9B" w:rsidRPr="00A35BCD" w:rsidRDefault="002B4C9B" w:rsidP="002B4C9B">
            <w:pPr>
              <w:spacing w:after="0"/>
              <w:ind w:left="89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MAB21L2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661EF5" w14:textId="77777777" w:rsidR="002B4C9B" w:rsidRPr="00A35BCD" w:rsidRDefault="002B4C9B" w:rsidP="002B4C9B">
            <w:pPr>
              <w:spacing w:after="0"/>
              <w:ind w:left="139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MCOLN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BE7079" w14:textId="77777777" w:rsidR="002B4C9B" w:rsidRPr="00A35BCD" w:rsidRDefault="002B4C9B" w:rsidP="002B4C9B">
            <w:pPr>
              <w:spacing w:after="0"/>
              <w:ind w:right="52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MKS1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EDB922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MT-ND3 </w:t>
            </w:r>
          </w:p>
        </w:tc>
      </w:tr>
      <w:tr w:rsidR="002B4C9B" w:rsidRPr="00A35BCD" w14:paraId="7A14F599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6FAC96" w14:textId="77777777" w:rsidR="002B4C9B" w:rsidRPr="00A35BCD" w:rsidRDefault="002B4C9B" w:rsidP="002B4C9B">
            <w:pPr>
              <w:spacing w:after="0"/>
              <w:ind w:left="86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MT-TN 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3CBAC1" w14:textId="77777777" w:rsidR="002B4C9B" w:rsidRPr="00A35BCD" w:rsidRDefault="002B4C9B" w:rsidP="002B4C9B">
            <w:pPr>
              <w:spacing w:after="0"/>
              <w:ind w:left="163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MYOC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D543CC" w14:textId="77777777" w:rsidR="002B4C9B" w:rsidRPr="00A35BCD" w:rsidRDefault="002B4C9B" w:rsidP="002B4C9B">
            <w:pPr>
              <w:spacing w:after="0"/>
              <w:ind w:left="113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NECTIN3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6C01A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NOG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547ADE" w14:textId="77777777" w:rsidR="002B4C9B" w:rsidRPr="00A35BCD" w:rsidRDefault="002B4C9B" w:rsidP="002B4C9B">
            <w:pPr>
              <w:spacing w:after="0"/>
              <w:ind w:right="53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NTF4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A4CD2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OPA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1FAA3" w14:textId="77777777" w:rsidR="002B4C9B" w:rsidRPr="00A35BCD" w:rsidRDefault="002B4C9B" w:rsidP="002B4C9B">
            <w:pPr>
              <w:spacing w:after="0"/>
              <w:ind w:right="51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OPTN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D94411" w14:textId="77777777" w:rsidR="002B4C9B" w:rsidRPr="00A35BCD" w:rsidRDefault="002B4C9B" w:rsidP="002B4C9B">
            <w:pPr>
              <w:spacing w:after="0"/>
              <w:ind w:right="51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AX2 </w:t>
            </w:r>
          </w:p>
        </w:tc>
      </w:tr>
      <w:tr w:rsidR="002B4C9B" w:rsidRPr="00A35BCD" w14:paraId="43C43994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1EDBFB" w14:textId="77777777" w:rsidR="002B4C9B" w:rsidRPr="00A35BCD" w:rsidRDefault="002B4C9B" w:rsidP="002B4C9B">
            <w:pPr>
              <w:spacing w:after="0"/>
              <w:ind w:left="125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DE6C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E9E726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EX12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559B23" w14:textId="77777777" w:rsidR="002B4C9B" w:rsidRPr="00A35BCD" w:rsidRDefault="002B4C9B" w:rsidP="002B4C9B">
            <w:pPr>
              <w:spacing w:after="0"/>
              <w:ind w:right="54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EX5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2D4AA1" w14:textId="77777777" w:rsidR="002B4C9B" w:rsidRPr="00A35BCD" w:rsidRDefault="002B4C9B" w:rsidP="002B4C9B">
            <w:pPr>
              <w:spacing w:after="0"/>
              <w:ind w:right="60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IGL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94F62E" w14:textId="77777777" w:rsidR="002B4C9B" w:rsidRPr="00A35BCD" w:rsidRDefault="002B4C9B" w:rsidP="002B4C9B">
            <w:pPr>
              <w:spacing w:after="0"/>
              <w:ind w:right="53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LK4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B50792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OU3F4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F0431C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PRPF31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4B3F32" w14:textId="77777777" w:rsidR="002B4C9B" w:rsidRPr="00A35BCD" w:rsidRDefault="002B4C9B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RAB18 </w:t>
            </w:r>
          </w:p>
        </w:tc>
      </w:tr>
      <w:tr w:rsidR="002B4C9B" w:rsidRPr="00A35BCD" w14:paraId="21728F22" w14:textId="77777777" w:rsidTr="00A35BCD">
        <w:trPr>
          <w:trHeight w:val="289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E1C97E" w14:textId="77777777" w:rsidR="002B4C9B" w:rsidRPr="00A35BCD" w:rsidRDefault="002B4C9B" w:rsidP="002B4C9B">
            <w:pPr>
              <w:spacing w:after="0"/>
              <w:ind w:right="62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RARB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FBC1BD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RDH1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4436C4" w14:textId="77777777" w:rsidR="002B4C9B" w:rsidRPr="00A35BCD" w:rsidRDefault="002B4C9B" w:rsidP="002B4C9B">
            <w:pPr>
              <w:spacing w:after="0"/>
              <w:ind w:right="59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RIMS1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F5E580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RP2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7259B6" w14:textId="77777777" w:rsidR="002B4C9B" w:rsidRPr="00A35BCD" w:rsidRDefault="002B4C9B" w:rsidP="002B4C9B">
            <w:pPr>
              <w:spacing w:after="0"/>
              <w:ind w:right="58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RYR1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E85869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DHA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947DF4" w14:textId="77777777" w:rsidR="002B4C9B" w:rsidRPr="00A35BCD" w:rsidRDefault="002B4C9B" w:rsidP="002B4C9B">
            <w:pPr>
              <w:spacing w:after="0"/>
              <w:ind w:right="53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HH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B0A9E4" w14:textId="77777777" w:rsidR="002B4C9B" w:rsidRPr="00A35BCD" w:rsidRDefault="002B4C9B" w:rsidP="002B4C9B">
            <w:pPr>
              <w:spacing w:after="0"/>
              <w:ind w:left="127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LC24A5 </w:t>
            </w:r>
          </w:p>
        </w:tc>
      </w:tr>
      <w:tr w:rsidR="002B4C9B" w:rsidRPr="00A35BCD" w14:paraId="744708E0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E9D634" w14:textId="77777777" w:rsidR="002B4C9B" w:rsidRPr="00A35BCD" w:rsidRDefault="002B4C9B" w:rsidP="002B4C9B">
            <w:pPr>
              <w:spacing w:after="0"/>
              <w:ind w:left="14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LC45A2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CB7457" w14:textId="77777777" w:rsidR="002B4C9B" w:rsidRPr="00A35BCD" w:rsidRDefault="002B4C9B" w:rsidP="002B4C9B">
            <w:pPr>
              <w:spacing w:after="0"/>
              <w:ind w:right="63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NAI2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AF336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SPP2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915500" w14:textId="77777777" w:rsidR="002B4C9B" w:rsidRPr="00A35BCD" w:rsidRDefault="002B4C9B" w:rsidP="002B4C9B">
            <w:pPr>
              <w:spacing w:after="0"/>
              <w:ind w:left="72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BC1D20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76E0E8" w14:textId="77777777" w:rsidR="002B4C9B" w:rsidRPr="00A35BCD" w:rsidRDefault="002B4C9B" w:rsidP="002B4C9B">
            <w:pPr>
              <w:spacing w:after="0"/>
              <w:ind w:right="54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CTN2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9EDA28" w14:textId="77777777" w:rsidR="002B4C9B" w:rsidRPr="00A35BCD" w:rsidRDefault="002B4C9B" w:rsidP="002B4C9B">
            <w:pPr>
              <w:spacing w:after="0"/>
              <w:ind w:right="56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GFBR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3FB03" w14:textId="77777777" w:rsidR="002B4C9B" w:rsidRPr="00A35BCD" w:rsidRDefault="002B4C9B" w:rsidP="002B4C9B">
            <w:pPr>
              <w:spacing w:after="0"/>
              <w:ind w:right="52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LR6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16AB2" w14:textId="77777777" w:rsidR="002B4C9B" w:rsidRPr="00A35BCD" w:rsidRDefault="002B4C9B" w:rsidP="002B4C9B">
            <w:pPr>
              <w:spacing w:after="0"/>
              <w:ind w:left="134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MEM70 </w:t>
            </w:r>
          </w:p>
        </w:tc>
      </w:tr>
      <w:tr w:rsidR="002B4C9B" w:rsidRPr="00A35BCD" w14:paraId="177FBF0B" w14:textId="77777777" w:rsidTr="00A35BCD">
        <w:trPr>
          <w:trHeight w:val="288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2C6DE3" w14:textId="77777777" w:rsidR="002B4C9B" w:rsidRPr="00A35BCD" w:rsidRDefault="002B4C9B" w:rsidP="002B4C9B">
            <w:pPr>
              <w:spacing w:after="0"/>
              <w:ind w:left="77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RIM32 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8088B1" w14:textId="77777777" w:rsidR="002B4C9B" w:rsidRPr="00A35BCD" w:rsidRDefault="002B4C9B" w:rsidP="002B4C9B">
            <w:pPr>
              <w:spacing w:after="0"/>
              <w:ind w:right="54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TPA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089F01" w14:textId="77777777" w:rsidR="002B4C9B" w:rsidRPr="00A35BCD" w:rsidRDefault="002B4C9B" w:rsidP="002B4C9B">
            <w:pPr>
              <w:spacing w:after="0"/>
              <w:ind w:right="53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TYR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C8C5C1" w14:textId="77777777" w:rsidR="002B4C9B" w:rsidRPr="00A35BCD" w:rsidRDefault="002B4C9B" w:rsidP="002B4C9B">
            <w:pPr>
              <w:spacing w:after="0"/>
              <w:ind w:right="54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USH2A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572F2B" w14:textId="77777777" w:rsidR="002B4C9B" w:rsidRPr="00A35BCD" w:rsidRDefault="002B4C9B" w:rsidP="002B4C9B">
            <w:pPr>
              <w:spacing w:after="0"/>
              <w:ind w:right="54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VSX2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B944FC" w14:textId="77777777" w:rsidR="002B4C9B" w:rsidRPr="00A35BCD" w:rsidRDefault="002B4C9B" w:rsidP="002B4C9B">
            <w:pPr>
              <w:spacing w:after="0"/>
              <w:ind w:right="57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YAP1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85282" w14:textId="0247B9D7" w:rsidR="002B4C9B" w:rsidRPr="00A35BCD" w:rsidRDefault="00EF57B8" w:rsidP="002B4C9B">
            <w:pPr>
              <w:spacing w:after="0"/>
              <w:ind w:right="55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>ADGRV1</w:t>
            </w:r>
            <w:r w:rsidR="002B4C9B" w:rsidRPr="00A35BC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A232B3" w14:textId="77777777" w:rsidR="002B4C9B" w:rsidRPr="00A35BCD" w:rsidRDefault="002B4C9B" w:rsidP="002B4C9B">
            <w:pPr>
              <w:spacing w:after="0"/>
              <w:ind w:right="54"/>
              <w:jc w:val="center"/>
              <w:rPr>
                <w:rFonts w:ascii="Times New Roman" w:hAnsi="Times New Roman" w:cs="Times New Roman"/>
              </w:rPr>
            </w:pPr>
            <w:r w:rsidRPr="00A35BCD">
              <w:rPr>
                <w:rFonts w:ascii="Times New Roman" w:eastAsia="Times New Roman" w:hAnsi="Times New Roman" w:cs="Times New Roman"/>
              </w:rPr>
              <w:t xml:space="preserve">- </w:t>
            </w:r>
          </w:p>
        </w:tc>
      </w:tr>
    </w:tbl>
    <w:p w14:paraId="1AD0BD73" w14:textId="77777777" w:rsidR="00DB560C" w:rsidRPr="00A35BCD" w:rsidRDefault="00DB560C">
      <w:pPr>
        <w:rPr>
          <w:rFonts w:ascii="Times New Roman" w:hAnsi="Times New Roman" w:cs="Times New Roman"/>
        </w:rPr>
      </w:pPr>
    </w:p>
    <w:sectPr w:rsidR="00DB560C" w:rsidRPr="00A35B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9E08A6" w14:textId="77777777" w:rsidR="00C54EAD" w:rsidRDefault="00C54EAD" w:rsidP="00EF57B8">
      <w:pPr>
        <w:spacing w:after="0" w:line="240" w:lineRule="auto"/>
      </w:pPr>
      <w:r>
        <w:separator/>
      </w:r>
    </w:p>
  </w:endnote>
  <w:endnote w:type="continuationSeparator" w:id="0">
    <w:p w14:paraId="25C2F91D" w14:textId="77777777" w:rsidR="00C54EAD" w:rsidRDefault="00C54EAD" w:rsidP="00EF57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微软雅黑">
    <w:panose1 w:val="020B0503020204020204"/>
    <w:charset w:val="86"/>
    <w:family w:val="swiss"/>
    <w:pitch w:val="variable"/>
    <w:sig w:usb0="A00002BF" w:usb1="2ACF7CFB" w:usb2="00000016" w:usb3="00000000" w:csb0="0004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1BC7CF" w14:textId="77777777" w:rsidR="00C54EAD" w:rsidRDefault="00C54EAD" w:rsidP="00EF57B8">
      <w:pPr>
        <w:spacing w:after="0" w:line="240" w:lineRule="auto"/>
      </w:pPr>
      <w:r>
        <w:separator/>
      </w:r>
    </w:p>
  </w:footnote>
  <w:footnote w:type="continuationSeparator" w:id="0">
    <w:p w14:paraId="18FE5F68" w14:textId="77777777" w:rsidR="00C54EAD" w:rsidRDefault="00C54EAD" w:rsidP="00EF57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C9B"/>
    <w:rsid w:val="002B4C9B"/>
    <w:rsid w:val="003A23A5"/>
    <w:rsid w:val="00A35BCD"/>
    <w:rsid w:val="00C54EAD"/>
    <w:rsid w:val="00DB560C"/>
    <w:rsid w:val="00EF5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5DCC47"/>
  <w15:chartTrackingRefBased/>
  <w15:docId w15:val="{E1329D0A-730F-42F8-8DF5-EC41659BA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微软雅黑" w:eastAsia="微软雅黑" w:hAnsi="微软雅黑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4C9B"/>
    <w:pPr>
      <w:spacing w:after="160"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rsid w:val="002B4C9B"/>
    <w:rPr>
      <w:rFonts w:asciiTheme="minorHAnsi" w:eastAsiaTheme="minorEastAsia" w:hAnsiTheme="minorHAnsi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a4"/>
    <w:uiPriority w:val="99"/>
    <w:unhideWhenUsed/>
    <w:rsid w:val="00EF57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57B8"/>
    <w:rPr>
      <w:rFonts w:ascii="Calibri" w:eastAsia="Calibri" w:hAnsi="Calibri" w:cs="Calibri"/>
      <w:color w:val="00000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57B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57B8"/>
    <w:rPr>
      <w:rFonts w:ascii="Calibri" w:eastAsia="Calibri" w:hAnsi="Calibri" w:cs="Calibr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BE5C9E-67ED-4085-BF71-F55986C0DD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802</Words>
  <Characters>3962</Characters>
  <Application>Microsoft Office Word</Application>
  <DocSecurity>0</DocSecurity>
  <Lines>792</Lines>
  <Paragraphs>793</Paragraphs>
  <ScaleCrop>false</ScaleCrop>
  <Company/>
  <LinksUpToDate>false</LinksUpToDate>
  <CharactersWithSpaces>3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Kailai</dc:creator>
  <cp:keywords/>
  <dc:description/>
  <cp:lastModifiedBy>NieKailai</cp:lastModifiedBy>
  <cp:revision>3</cp:revision>
  <dcterms:created xsi:type="dcterms:W3CDTF">2021-09-15T09:51:00Z</dcterms:created>
  <dcterms:modified xsi:type="dcterms:W3CDTF">2021-09-22T13:17:00Z</dcterms:modified>
</cp:coreProperties>
</file>